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26771D" w14:textId="424858D6" w:rsidR="000D2AB4" w:rsidRPr="00A45134" w:rsidRDefault="001C63FA">
      <w:pPr>
        <w:rPr>
          <w:i/>
          <w:iCs/>
        </w:rPr>
      </w:pPr>
      <w:r w:rsidRPr="00A45134">
        <w:rPr>
          <w:i/>
          <w:iCs/>
        </w:rPr>
        <w:t xml:space="preserve">Supplementary Table </w:t>
      </w:r>
      <w:r w:rsidR="00A45134" w:rsidRPr="00A45134">
        <w:rPr>
          <w:i/>
          <w:iCs/>
        </w:rPr>
        <w:t>1</w:t>
      </w:r>
      <w:r w:rsidR="007C60CF">
        <w:rPr>
          <w:i/>
          <w:iCs/>
        </w:rPr>
        <w:t>0</w:t>
      </w:r>
      <w:r w:rsidRPr="00A45134">
        <w:rPr>
          <w:i/>
          <w:iCs/>
        </w:rPr>
        <w:t xml:space="preserve">. Overall survival and cytokine valu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4"/>
        <w:gridCol w:w="1436"/>
        <w:gridCol w:w="1407"/>
        <w:gridCol w:w="1409"/>
        <w:gridCol w:w="1408"/>
        <w:gridCol w:w="1386"/>
      </w:tblGrid>
      <w:tr w:rsidR="000D2AB4" w14:paraId="22D62C6E" w14:textId="77777777" w:rsidTr="00A77AAA">
        <w:tc>
          <w:tcPr>
            <w:tcW w:w="1584" w:type="dxa"/>
          </w:tcPr>
          <w:p w14:paraId="7DB4686D" w14:textId="77777777" w:rsidR="000D2AB4" w:rsidRDefault="058B4480">
            <w:r>
              <w:t>variable_name</w:t>
            </w:r>
          </w:p>
        </w:tc>
        <w:tc>
          <w:tcPr>
            <w:tcW w:w="1436" w:type="dxa"/>
          </w:tcPr>
          <w:p w14:paraId="0D171616" w14:textId="77777777" w:rsidR="000D2AB4" w:rsidRDefault="058B4480">
            <w:r>
              <w:t>hazard_ratio</w:t>
            </w:r>
          </w:p>
        </w:tc>
        <w:tc>
          <w:tcPr>
            <w:tcW w:w="1407" w:type="dxa"/>
          </w:tcPr>
          <w:p w14:paraId="49B70077" w14:textId="77777777" w:rsidR="000D2AB4" w:rsidRDefault="058B4480">
            <w:r>
              <w:t>CI_lower</w:t>
            </w:r>
          </w:p>
        </w:tc>
        <w:tc>
          <w:tcPr>
            <w:tcW w:w="1409" w:type="dxa"/>
          </w:tcPr>
          <w:p w14:paraId="0C99B119" w14:textId="77777777" w:rsidR="000D2AB4" w:rsidRDefault="058B4480">
            <w:r>
              <w:t>CI_upper</w:t>
            </w:r>
          </w:p>
        </w:tc>
        <w:tc>
          <w:tcPr>
            <w:tcW w:w="1408" w:type="dxa"/>
          </w:tcPr>
          <w:p w14:paraId="7F2BB3B7" w14:textId="77777777" w:rsidR="000D2AB4" w:rsidRDefault="058B4480">
            <w:r>
              <w:t>p_value</w:t>
            </w:r>
          </w:p>
        </w:tc>
        <w:tc>
          <w:tcPr>
            <w:tcW w:w="1386" w:type="dxa"/>
          </w:tcPr>
          <w:p w14:paraId="4A9A770E" w14:textId="77777777" w:rsidR="000D2AB4" w:rsidRDefault="058B4480">
            <w:r>
              <w:t>p_adj</w:t>
            </w:r>
          </w:p>
        </w:tc>
      </w:tr>
      <w:tr w:rsidR="000D2AB4" w14:paraId="5BF49262" w14:textId="77777777" w:rsidTr="00A77AAA">
        <w:tc>
          <w:tcPr>
            <w:tcW w:w="1584" w:type="dxa"/>
          </w:tcPr>
          <w:p w14:paraId="0D73315C" w14:textId="77777777" w:rsidR="000D2AB4" w:rsidRDefault="058B4480">
            <w:r>
              <w:t>CCL8</w:t>
            </w:r>
          </w:p>
        </w:tc>
        <w:tc>
          <w:tcPr>
            <w:tcW w:w="1436" w:type="dxa"/>
          </w:tcPr>
          <w:p w14:paraId="17394F25" w14:textId="77777777" w:rsidR="000D2AB4" w:rsidRDefault="058B4480">
            <w:r>
              <w:t>1.3</w:t>
            </w:r>
          </w:p>
        </w:tc>
        <w:tc>
          <w:tcPr>
            <w:tcW w:w="1407" w:type="dxa"/>
          </w:tcPr>
          <w:p w14:paraId="0C9E052D" w14:textId="77777777" w:rsidR="000D2AB4" w:rsidRDefault="058B4480">
            <w:r>
              <w:t>0.91</w:t>
            </w:r>
          </w:p>
        </w:tc>
        <w:tc>
          <w:tcPr>
            <w:tcW w:w="1409" w:type="dxa"/>
          </w:tcPr>
          <w:p w14:paraId="253954CF" w14:textId="77777777" w:rsidR="000D2AB4" w:rsidRDefault="058B4480">
            <w:r>
              <w:t>1.9</w:t>
            </w:r>
          </w:p>
        </w:tc>
        <w:tc>
          <w:tcPr>
            <w:tcW w:w="1408" w:type="dxa"/>
          </w:tcPr>
          <w:p w14:paraId="23774B4A" w14:textId="77777777" w:rsidR="000D2AB4" w:rsidRDefault="058B4480">
            <w:r>
              <w:t>0.15</w:t>
            </w:r>
          </w:p>
        </w:tc>
        <w:tc>
          <w:tcPr>
            <w:tcW w:w="1386" w:type="dxa"/>
          </w:tcPr>
          <w:p w14:paraId="3290114D" w14:textId="77777777" w:rsidR="000D2AB4" w:rsidRDefault="058B4480">
            <w:r>
              <w:t>0.380</w:t>
            </w:r>
          </w:p>
        </w:tc>
      </w:tr>
      <w:tr w:rsidR="000D2AB4" w14:paraId="3DF96DDB" w14:textId="77777777" w:rsidTr="00A77AAA">
        <w:tc>
          <w:tcPr>
            <w:tcW w:w="1584" w:type="dxa"/>
          </w:tcPr>
          <w:p w14:paraId="50A0AA85" w14:textId="77777777" w:rsidR="000D2AB4" w:rsidRDefault="058B4480">
            <w:r>
              <w:t>IL33</w:t>
            </w:r>
          </w:p>
        </w:tc>
        <w:tc>
          <w:tcPr>
            <w:tcW w:w="1436" w:type="dxa"/>
          </w:tcPr>
          <w:p w14:paraId="3EBA7FE4" w14:textId="77777777" w:rsidR="000D2AB4" w:rsidRDefault="058B4480">
            <w:r>
              <w:t>1</w:t>
            </w:r>
          </w:p>
        </w:tc>
        <w:tc>
          <w:tcPr>
            <w:tcW w:w="1407" w:type="dxa"/>
          </w:tcPr>
          <w:p w14:paraId="13C923EC" w14:textId="77777777" w:rsidR="000D2AB4" w:rsidRDefault="058B4480">
            <w:r>
              <w:t>0.76</w:t>
            </w:r>
          </w:p>
        </w:tc>
        <w:tc>
          <w:tcPr>
            <w:tcW w:w="1409" w:type="dxa"/>
          </w:tcPr>
          <w:p w14:paraId="2673E343" w14:textId="77777777" w:rsidR="000D2AB4" w:rsidRDefault="058B4480">
            <w:r>
              <w:t>1.3</w:t>
            </w:r>
          </w:p>
        </w:tc>
        <w:tc>
          <w:tcPr>
            <w:tcW w:w="1408" w:type="dxa"/>
          </w:tcPr>
          <w:p w14:paraId="46E2429A" w14:textId="77777777" w:rsidR="000D2AB4" w:rsidRDefault="058B4480">
            <w:r>
              <w:t>0.98</w:t>
            </w:r>
          </w:p>
        </w:tc>
        <w:tc>
          <w:tcPr>
            <w:tcW w:w="1386" w:type="dxa"/>
          </w:tcPr>
          <w:p w14:paraId="7121EFCD" w14:textId="77777777" w:rsidR="000D2AB4" w:rsidRDefault="058B4480">
            <w:r>
              <w:t>0.980</w:t>
            </w:r>
          </w:p>
        </w:tc>
      </w:tr>
      <w:tr w:rsidR="000D2AB4" w14:paraId="45B8EE5B" w14:textId="77777777" w:rsidTr="00A77AAA">
        <w:tc>
          <w:tcPr>
            <w:tcW w:w="1584" w:type="dxa"/>
          </w:tcPr>
          <w:p w14:paraId="24F83111" w14:textId="77777777" w:rsidR="000D2AB4" w:rsidRDefault="058B4480">
            <w:r>
              <w:t>CXCL12</w:t>
            </w:r>
          </w:p>
        </w:tc>
        <w:tc>
          <w:tcPr>
            <w:tcW w:w="1436" w:type="dxa"/>
          </w:tcPr>
          <w:p w14:paraId="607F3017" w14:textId="77777777" w:rsidR="000D2AB4" w:rsidRDefault="058B4480">
            <w:r>
              <w:t>1.2</w:t>
            </w:r>
          </w:p>
        </w:tc>
        <w:tc>
          <w:tcPr>
            <w:tcW w:w="1407" w:type="dxa"/>
          </w:tcPr>
          <w:p w14:paraId="0A64D72C" w14:textId="77777777" w:rsidR="000D2AB4" w:rsidRDefault="058B4480">
            <w:r>
              <w:t>0.58</w:t>
            </w:r>
          </w:p>
        </w:tc>
        <w:tc>
          <w:tcPr>
            <w:tcW w:w="1409" w:type="dxa"/>
          </w:tcPr>
          <w:p w14:paraId="599F6D47" w14:textId="77777777" w:rsidR="000D2AB4" w:rsidRDefault="058B4480">
            <w:r>
              <w:t>2.6</w:t>
            </w:r>
          </w:p>
        </w:tc>
        <w:tc>
          <w:tcPr>
            <w:tcW w:w="1408" w:type="dxa"/>
          </w:tcPr>
          <w:p w14:paraId="543022C5" w14:textId="77777777" w:rsidR="000D2AB4" w:rsidRDefault="058B4480">
            <w:r>
              <w:t>0.59</w:t>
            </w:r>
          </w:p>
        </w:tc>
        <w:tc>
          <w:tcPr>
            <w:tcW w:w="1386" w:type="dxa"/>
          </w:tcPr>
          <w:p w14:paraId="55B2C192" w14:textId="77777777" w:rsidR="000D2AB4" w:rsidRDefault="058B4480">
            <w:r>
              <w:t>0.840</w:t>
            </w:r>
          </w:p>
        </w:tc>
      </w:tr>
      <w:tr w:rsidR="000D2AB4" w14:paraId="7ADD60AE" w14:textId="77777777" w:rsidTr="00A77AAA">
        <w:tc>
          <w:tcPr>
            <w:tcW w:w="1584" w:type="dxa"/>
          </w:tcPr>
          <w:p w14:paraId="629CFD9C" w14:textId="77777777" w:rsidR="000D2AB4" w:rsidRDefault="058B4480">
            <w:r>
              <w:t>OLR1</w:t>
            </w:r>
          </w:p>
        </w:tc>
        <w:tc>
          <w:tcPr>
            <w:tcW w:w="1436" w:type="dxa"/>
          </w:tcPr>
          <w:p w14:paraId="3BBA40BC" w14:textId="77777777" w:rsidR="000D2AB4" w:rsidRDefault="058B4480">
            <w:r>
              <w:t>1.1</w:t>
            </w:r>
          </w:p>
        </w:tc>
        <w:tc>
          <w:tcPr>
            <w:tcW w:w="1407" w:type="dxa"/>
          </w:tcPr>
          <w:p w14:paraId="735237D2" w14:textId="77777777" w:rsidR="000D2AB4" w:rsidRDefault="058B4480">
            <w:r>
              <w:t>0.89</w:t>
            </w:r>
          </w:p>
        </w:tc>
        <w:tc>
          <w:tcPr>
            <w:tcW w:w="1409" w:type="dxa"/>
          </w:tcPr>
          <w:p w14:paraId="34347717" w14:textId="77777777" w:rsidR="000D2AB4" w:rsidRDefault="058B4480">
            <w:r>
              <w:t>1.4</w:t>
            </w:r>
          </w:p>
        </w:tc>
        <w:tc>
          <w:tcPr>
            <w:tcW w:w="1408" w:type="dxa"/>
          </w:tcPr>
          <w:p w14:paraId="5BC97450" w14:textId="77777777" w:rsidR="000D2AB4" w:rsidRDefault="058B4480">
            <w:r>
              <w:t>0.32</w:t>
            </w:r>
          </w:p>
        </w:tc>
        <w:tc>
          <w:tcPr>
            <w:tcW w:w="1386" w:type="dxa"/>
          </w:tcPr>
          <w:p w14:paraId="5A7FFB6D" w14:textId="77777777" w:rsidR="000D2AB4" w:rsidRDefault="058B4480">
            <w:r>
              <w:t>0.530</w:t>
            </w:r>
          </w:p>
        </w:tc>
      </w:tr>
      <w:tr w:rsidR="000D2AB4" w14:paraId="3213C04A" w14:textId="77777777" w:rsidTr="00A77AAA">
        <w:tc>
          <w:tcPr>
            <w:tcW w:w="1584" w:type="dxa"/>
          </w:tcPr>
          <w:p w14:paraId="19D2FC7B" w14:textId="77777777" w:rsidR="000D2AB4" w:rsidRDefault="058B4480">
            <w:r>
              <w:t>IL27</w:t>
            </w:r>
          </w:p>
        </w:tc>
        <w:tc>
          <w:tcPr>
            <w:tcW w:w="1436" w:type="dxa"/>
          </w:tcPr>
          <w:p w14:paraId="4E2CCB88" w14:textId="77777777" w:rsidR="000D2AB4" w:rsidRDefault="058B4480">
            <w:r>
              <w:t>1.2</w:t>
            </w:r>
          </w:p>
        </w:tc>
        <w:tc>
          <w:tcPr>
            <w:tcW w:w="1407" w:type="dxa"/>
          </w:tcPr>
          <w:p w14:paraId="2788F9DF" w14:textId="77777777" w:rsidR="000D2AB4" w:rsidRDefault="058B4480">
            <w:r>
              <w:t>0.89</w:t>
            </w:r>
          </w:p>
        </w:tc>
        <w:tc>
          <w:tcPr>
            <w:tcW w:w="1409" w:type="dxa"/>
          </w:tcPr>
          <w:p w14:paraId="4CE6B534" w14:textId="77777777" w:rsidR="000D2AB4" w:rsidRDefault="058B4480">
            <w:r>
              <w:t>1.5</w:t>
            </w:r>
          </w:p>
        </w:tc>
        <w:tc>
          <w:tcPr>
            <w:tcW w:w="1408" w:type="dxa"/>
          </w:tcPr>
          <w:p w14:paraId="49C279E3" w14:textId="77777777" w:rsidR="000D2AB4" w:rsidRDefault="058B4480">
            <w:r>
              <w:t>0.27</w:t>
            </w:r>
          </w:p>
        </w:tc>
        <w:tc>
          <w:tcPr>
            <w:tcW w:w="1386" w:type="dxa"/>
          </w:tcPr>
          <w:p w14:paraId="44CAC5D1" w14:textId="44BB9E8B" w:rsidR="000D2AB4" w:rsidRDefault="65DCBC0B" w:rsidP="564C9CCB">
            <w:r>
              <w:t>0.4</w:t>
            </w:r>
            <w:r w:rsidR="06A1E387">
              <w:t>9</w:t>
            </w:r>
            <w:r>
              <w:t>0</w:t>
            </w:r>
          </w:p>
        </w:tc>
      </w:tr>
      <w:tr w:rsidR="000D2AB4" w14:paraId="1AAFE4DF" w14:textId="77777777" w:rsidTr="00A77AAA">
        <w:tc>
          <w:tcPr>
            <w:tcW w:w="1584" w:type="dxa"/>
          </w:tcPr>
          <w:p w14:paraId="3AC496CC" w14:textId="77777777" w:rsidR="000D2AB4" w:rsidRDefault="058B4480">
            <w:r>
              <w:t>IL2</w:t>
            </w:r>
          </w:p>
        </w:tc>
        <w:tc>
          <w:tcPr>
            <w:tcW w:w="1436" w:type="dxa"/>
          </w:tcPr>
          <w:p w14:paraId="22D9E7A1" w14:textId="77777777" w:rsidR="000D2AB4" w:rsidRDefault="058B4480">
            <w:r>
              <w:t>0.96</w:t>
            </w:r>
          </w:p>
        </w:tc>
        <w:tc>
          <w:tcPr>
            <w:tcW w:w="1407" w:type="dxa"/>
          </w:tcPr>
          <w:p w14:paraId="1C97C4F6" w14:textId="77777777" w:rsidR="000D2AB4" w:rsidRDefault="058B4480">
            <w:r>
              <w:t>0.73</w:t>
            </w:r>
          </w:p>
        </w:tc>
        <w:tc>
          <w:tcPr>
            <w:tcW w:w="1409" w:type="dxa"/>
          </w:tcPr>
          <w:p w14:paraId="056BD10F" w14:textId="77777777" w:rsidR="000D2AB4" w:rsidRDefault="058B4480">
            <w:r>
              <w:t>1.3</w:t>
            </w:r>
          </w:p>
        </w:tc>
        <w:tc>
          <w:tcPr>
            <w:tcW w:w="1408" w:type="dxa"/>
          </w:tcPr>
          <w:p w14:paraId="143FEF10" w14:textId="77777777" w:rsidR="000D2AB4" w:rsidRDefault="058B4480">
            <w:r>
              <w:t>0.78</w:t>
            </w:r>
          </w:p>
        </w:tc>
        <w:tc>
          <w:tcPr>
            <w:tcW w:w="1386" w:type="dxa"/>
          </w:tcPr>
          <w:p w14:paraId="73C2FEA5" w14:textId="77777777" w:rsidR="000D2AB4" w:rsidRDefault="058B4480">
            <w:r>
              <w:t>0.900</w:t>
            </w:r>
          </w:p>
        </w:tc>
      </w:tr>
      <w:tr w:rsidR="000D2AB4" w14:paraId="1AB67B97" w14:textId="77777777" w:rsidTr="00A77AAA">
        <w:tc>
          <w:tcPr>
            <w:tcW w:w="1584" w:type="dxa"/>
          </w:tcPr>
          <w:p w14:paraId="68EC0C43" w14:textId="77777777" w:rsidR="000D2AB4" w:rsidRDefault="058B4480">
            <w:r>
              <w:t>CXCL9</w:t>
            </w:r>
          </w:p>
        </w:tc>
        <w:tc>
          <w:tcPr>
            <w:tcW w:w="1436" w:type="dxa"/>
          </w:tcPr>
          <w:p w14:paraId="429F4A98" w14:textId="77777777" w:rsidR="000D2AB4" w:rsidRDefault="058B4480">
            <w:r>
              <w:t>1.1</w:t>
            </w:r>
          </w:p>
        </w:tc>
        <w:tc>
          <w:tcPr>
            <w:tcW w:w="1407" w:type="dxa"/>
          </w:tcPr>
          <w:p w14:paraId="73FD8467" w14:textId="77777777" w:rsidR="000D2AB4" w:rsidRDefault="058B4480">
            <w:r>
              <w:t>0.79</w:t>
            </w:r>
          </w:p>
        </w:tc>
        <w:tc>
          <w:tcPr>
            <w:tcW w:w="1409" w:type="dxa"/>
          </w:tcPr>
          <w:p w14:paraId="5FCD65CB" w14:textId="77777777" w:rsidR="000D2AB4" w:rsidRDefault="058B4480">
            <w:r>
              <w:t>1.4</w:t>
            </w:r>
          </w:p>
        </w:tc>
        <w:tc>
          <w:tcPr>
            <w:tcW w:w="1408" w:type="dxa"/>
          </w:tcPr>
          <w:p w14:paraId="65C6F8AE" w14:textId="77777777" w:rsidR="000D2AB4" w:rsidRDefault="058B4480">
            <w:r>
              <w:t>0.71</w:t>
            </w:r>
          </w:p>
        </w:tc>
        <w:tc>
          <w:tcPr>
            <w:tcW w:w="1386" w:type="dxa"/>
          </w:tcPr>
          <w:p w14:paraId="1D3F268C" w14:textId="03B42C62" w:rsidR="000D2AB4" w:rsidRDefault="65DCBC0B" w:rsidP="564C9CCB">
            <w:r>
              <w:t>0.</w:t>
            </w:r>
            <w:r w:rsidR="06A1E387">
              <w:t>8</w:t>
            </w:r>
            <w:r>
              <w:t>80</w:t>
            </w:r>
          </w:p>
        </w:tc>
      </w:tr>
      <w:tr w:rsidR="000D2AB4" w14:paraId="5DAA293A" w14:textId="77777777" w:rsidTr="00A77AAA">
        <w:tc>
          <w:tcPr>
            <w:tcW w:w="1584" w:type="dxa"/>
          </w:tcPr>
          <w:p w14:paraId="65B00235" w14:textId="77777777" w:rsidR="000D2AB4" w:rsidRDefault="058B4480">
            <w:r>
              <w:t>TGFA</w:t>
            </w:r>
          </w:p>
        </w:tc>
        <w:tc>
          <w:tcPr>
            <w:tcW w:w="1436" w:type="dxa"/>
          </w:tcPr>
          <w:p w14:paraId="2C51877E" w14:textId="77777777" w:rsidR="000D2AB4" w:rsidRDefault="058B4480">
            <w:r>
              <w:t>1</w:t>
            </w:r>
          </w:p>
        </w:tc>
        <w:tc>
          <w:tcPr>
            <w:tcW w:w="1407" w:type="dxa"/>
          </w:tcPr>
          <w:p w14:paraId="4EC7B740" w14:textId="77777777" w:rsidR="000D2AB4" w:rsidRDefault="058B4480">
            <w:r>
              <w:t>0.68</w:t>
            </w:r>
          </w:p>
        </w:tc>
        <w:tc>
          <w:tcPr>
            <w:tcW w:w="1409" w:type="dxa"/>
          </w:tcPr>
          <w:p w14:paraId="5ECE0138" w14:textId="77777777" w:rsidR="000D2AB4" w:rsidRDefault="058B4480">
            <w:r>
              <w:t>1.6</w:t>
            </w:r>
          </w:p>
        </w:tc>
        <w:tc>
          <w:tcPr>
            <w:tcW w:w="1408" w:type="dxa"/>
          </w:tcPr>
          <w:p w14:paraId="20119B8F" w14:textId="77777777" w:rsidR="000D2AB4" w:rsidRDefault="058B4480">
            <w:r>
              <w:t>0.86</w:t>
            </w:r>
          </w:p>
        </w:tc>
        <w:tc>
          <w:tcPr>
            <w:tcW w:w="1386" w:type="dxa"/>
          </w:tcPr>
          <w:p w14:paraId="5E898B19" w14:textId="77777777" w:rsidR="000D2AB4" w:rsidRDefault="058B4480">
            <w:r>
              <w:t>0.940</w:t>
            </w:r>
          </w:p>
        </w:tc>
      </w:tr>
      <w:tr w:rsidR="000D2AB4" w14:paraId="036B0102" w14:textId="77777777" w:rsidTr="00A77AAA">
        <w:tc>
          <w:tcPr>
            <w:tcW w:w="1584" w:type="dxa"/>
          </w:tcPr>
          <w:p w14:paraId="63FC8C88" w14:textId="77777777" w:rsidR="000D2AB4" w:rsidRDefault="058B4480">
            <w:r>
              <w:t>IL1B</w:t>
            </w:r>
          </w:p>
        </w:tc>
        <w:tc>
          <w:tcPr>
            <w:tcW w:w="1436" w:type="dxa"/>
          </w:tcPr>
          <w:p w14:paraId="6AA81DE9" w14:textId="77777777" w:rsidR="000D2AB4" w:rsidRDefault="058B4480">
            <w:r>
              <w:t>1.3</w:t>
            </w:r>
          </w:p>
        </w:tc>
        <w:tc>
          <w:tcPr>
            <w:tcW w:w="1407" w:type="dxa"/>
          </w:tcPr>
          <w:p w14:paraId="4E90720C" w14:textId="77777777" w:rsidR="000D2AB4" w:rsidRDefault="058B4480">
            <w:r>
              <w:t>1.1</w:t>
            </w:r>
          </w:p>
        </w:tc>
        <w:tc>
          <w:tcPr>
            <w:tcW w:w="1409" w:type="dxa"/>
          </w:tcPr>
          <w:p w14:paraId="1674209C" w14:textId="77777777" w:rsidR="000D2AB4" w:rsidRDefault="058B4480">
            <w:r>
              <w:t>1.6</w:t>
            </w:r>
          </w:p>
        </w:tc>
        <w:tc>
          <w:tcPr>
            <w:tcW w:w="1408" w:type="dxa"/>
          </w:tcPr>
          <w:p w14:paraId="0013C9E2" w14:textId="77777777" w:rsidR="000D2AB4" w:rsidRDefault="058B4480">
            <w:r>
              <w:t>0.014</w:t>
            </w:r>
          </w:p>
        </w:tc>
        <w:tc>
          <w:tcPr>
            <w:tcW w:w="1386" w:type="dxa"/>
          </w:tcPr>
          <w:p w14:paraId="123481FA" w14:textId="77777777" w:rsidR="000D2AB4" w:rsidRDefault="058B4480">
            <w:r>
              <w:t>0.110</w:t>
            </w:r>
          </w:p>
        </w:tc>
      </w:tr>
      <w:tr w:rsidR="000D2AB4" w14:paraId="37B6D339" w14:textId="77777777" w:rsidTr="00A77AAA">
        <w:tc>
          <w:tcPr>
            <w:tcW w:w="1584" w:type="dxa"/>
          </w:tcPr>
          <w:p w14:paraId="3B1258CD" w14:textId="77777777" w:rsidR="000D2AB4" w:rsidRDefault="058B4480">
            <w:r>
              <w:t>IL6</w:t>
            </w:r>
          </w:p>
        </w:tc>
        <w:tc>
          <w:tcPr>
            <w:tcW w:w="1436" w:type="dxa"/>
          </w:tcPr>
          <w:p w14:paraId="49E58529" w14:textId="77777777" w:rsidR="000D2AB4" w:rsidRDefault="058B4480">
            <w:r>
              <w:t>1.2</w:t>
            </w:r>
          </w:p>
        </w:tc>
        <w:tc>
          <w:tcPr>
            <w:tcW w:w="1407" w:type="dxa"/>
          </w:tcPr>
          <w:p w14:paraId="0532519C" w14:textId="77777777" w:rsidR="000D2AB4" w:rsidRDefault="058B4480">
            <w:r>
              <w:t>0.96</w:t>
            </w:r>
          </w:p>
        </w:tc>
        <w:tc>
          <w:tcPr>
            <w:tcW w:w="1409" w:type="dxa"/>
          </w:tcPr>
          <w:p w14:paraId="76718DBC" w14:textId="77777777" w:rsidR="000D2AB4" w:rsidRDefault="058B4480">
            <w:r>
              <w:t>1.4</w:t>
            </w:r>
          </w:p>
        </w:tc>
        <w:tc>
          <w:tcPr>
            <w:tcW w:w="1408" w:type="dxa"/>
          </w:tcPr>
          <w:p w14:paraId="7D574ABF" w14:textId="002684C4" w:rsidR="000D2AB4" w:rsidRDefault="65DCBC0B" w:rsidP="564C9CCB">
            <w:r>
              <w:t>0.14</w:t>
            </w:r>
          </w:p>
        </w:tc>
        <w:tc>
          <w:tcPr>
            <w:tcW w:w="1386" w:type="dxa"/>
          </w:tcPr>
          <w:p w14:paraId="18DB7F7E" w14:textId="77777777" w:rsidR="000D2AB4" w:rsidRDefault="058B4480">
            <w:r>
              <w:t>0.370</w:t>
            </w:r>
          </w:p>
        </w:tc>
      </w:tr>
      <w:tr w:rsidR="000D2AB4" w14:paraId="43750E58" w14:textId="77777777" w:rsidTr="00A77AAA">
        <w:tc>
          <w:tcPr>
            <w:tcW w:w="1584" w:type="dxa"/>
          </w:tcPr>
          <w:p w14:paraId="7BD2125C" w14:textId="77777777" w:rsidR="000D2AB4" w:rsidRDefault="058B4480">
            <w:r>
              <w:t>IL4</w:t>
            </w:r>
          </w:p>
        </w:tc>
        <w:tc>
          <w:tcPr>
            <w:tcW w:w="1436" w:type="dxa"/>
          </w:tcPr>
          <w:p w14:paraId="45175FC3" w14:textId="77777777" w:rsidR="000D2AB4" w:rsidRDefault="058B4480">
            <w:r>
              <w:t>0.79</w:t>
            </w:r>
          </w:p>
        </w:tc>
        <w:tc>
          <w:tcPr>
            <w:tcW w:w="1407" w:type="dxa"/>
          </w:tcPr>
          <w:p w14:paraId="2CC19DEC" w14:textId="77777777" w:rsidR="000D2AB4" w:rsidRDefault="058B4480">
            <w:r>
              <w:t>0.59</w:t>
            </w:r>
          </w:p>
        </w:tc>
        <w:tc>
          <w:tcPr>
            <w:tcW w:w="1409" w:type="dxa"/>
          </w:tcPr>
          <w:p w14:paraId="1AD437A9" w14:textId="77777777" w:rsidR="000D2AB4" w:rsidRDefault="058B4480">
            <w:r>
              <w:t>1.1</w:t>
            </w:r>
          </w:p>
        </w:tc>
        <w:tc>
          <w:tcPr>
            <w:tcW w:w="1408" w:type="dxa"/>
          </w:tcPr>
          <w:p w14:paraId="5A680876" w14:textId="77777777" w:rsidR="000D2AB4" w:rsidRDefault="058B4480">
            <w:r>
              <w:t>0.12</w:t>
            </w:r>
          </w:p>
        </w:tc>
        <w:tc>
          <w:tcPr>
            <w:tcW w:w="1386" w:type="dxa"/>
          </w:tcPr>
          <w:p w14:paraId="64198E4D" w14:textId="77777777" w:rsidR="000D2AB4" w:rsidRDefault="058B4480">
            <w:r>
              <w:t>0.370</w:t>
            </w:r>
          </w:p>
        </w:tc>
      </w:tr>
      <w:tr w:rsidR="000D2AB4" w14:paraId="110AA7A4" w14:textId="77777777" w:rsidTr="00A77AAA">
        <w:tc>
          <w:tcPr>
            <w:tcW w:w="1584" w:type="dxa"/>
          </w:tcPr>
          <w:p w14:paraId="7CB40ECC" w14:textId="77777777" w:rsidR="000D2AB4" w:rsidRDefault="058B4480">
            <w:r>
              <w:t>TNFSF12</w:t>
            </w:r>
          </w:p>
        </w:tc>
        <w:tc>
          <w:tcPr>
            <w:tcW w:w="1436" w:type="dxa"/>
          </w:tcPr>
          <w:p w14:paraId="22A8973B" w14:textId="77777777" w:rsidR="000D2AB4" w:rsidRDefault="058B4480">
            <w:r>
              <w:t>0.56</w:t>
            </w:r>
          </w:p>
        </w:tc>
        <w:tc>
          <w:tcPr>
            <w:tcW w:w="1407" w:type="dxa"/>
          </w:tcPr>
          <w:p w14:paraId="38BE744C" w14:textId="77777777" w:rsidR="000D2AB4" w:rsidRDefault="058B4480">
            <w:r>
              <w:t>0.26</w:t>
            </w:r>
          </w:p>
        </w:tc>
        <w:tc>
          <w:tcPr>
            <w:tcW w:w="1409" w:type="dxa"/>
          </w:tcPr>
          <w:p w14:paraId="7D80547B" w14:textId="77777777" w:rsidR="000D2AB4" w:rsidRDefault="058B4480">
            <w:r>
              <w:t>1.2</w:t>
            </w:r>
          </w:p>
        </w:tc>
        <w:tc>
          <w:tcPr>
            <w:tcW w:w="1408" w:type="dxa"/>
          </w:tcPr>
          <w:p w14:paraId="3F3600D3" w14:textId="77777777" w:rsidR="000D2AB4" w:rsidRDefault="058B4480">
            <w:r>
              <w:t>0.13</w:t>
            </w:r>
          </w:p>
        </w:tc>
        <w:tc>
          <w:tcPr>
            <w:tcW w:w="1386" w:type="dxa"/>
          </w:tcPr>
          <w:p w14:paraId="15CA6829" w14:textId="77777777" w:rsidR="000D2AB4" w:rsidRDefault="058B4480">
            <w:r>
              <w:t>0.370</w:t>
            </w:r>
          </w:p>
        </w:tc>
      </w:tr>
      <w:tr w:rsidR="000D2AB4" w14:paraId="5EC00B9C" w14:textId="77777777" w:rsidTr="00A77AAA">
        <w:tc>
          <w:tcPr>
            <w:tcW w:w="1584" w:type="dxa"/>
          </w:tcPr>
          <w:p w14:paraId="60CE01A3" w14:textId="77777777" w:rsidR="000D2AB4" w:rsidRDefault="058B4480">
            <w:r>
              <w:t>TSLP</w:t>
            </w:r>
          </w:p>
        </w:tc>
        <w:tc>
          <w:tcPr>
            <w:tcW w:w="1436" w:type="dxa"/>
          </w:tcPr>
          <w:p w14:paraId="5A21B9DB" w14:textId="77777777" w:rsidR="000D2AB4" w:rsidRDefault="058B4480">
            <w:r>
              <w:t>1.2</w:t>
            </w:r>
          </w:p>
        </w:tc>
        <w:tc>
          <w:tcPr>
            <w:tcW w:w="1407" w:type="dxa"/>
          </w:tcPr>
          <w:p w14:paraId="5AE3F91F" w14:textId="77777777" w:rsidR="000D2AB4" w:rsidRDefault="058B4480">
            <w:r>
              <w:t>0.94</w:t>
            </w:r>
          </w:p>
        </w:tc>
        <w:tc>
          <w:tcPr>
            <w:tcW w:w="1409" w:type="dxa"/>
          </w:tcPr>
          <w:p w14:paraId="76D9100C" w14:textId="77777777" w:rsidR="000D2AB4" w:rsidRDefault="058B4480">
            <w:r>
              <w:t>1.6</w:t>
            </w:r>
          </w:p>
        </w:tc>
        <w:tc>
          <w:tcPr>
            <w:tcW w:w="1408" w:type="dxa"/>
          </w:tcPr>
          <w:p w14:paraId="00498AE2" w14:textId="77777777" w:rsidR="000D2AB4" w:rsidRDefault="058B4480">
            <w:r>
              <w:t>0.14</w:t>
            </w:r>
          </w:p>
        </w:tc>
        <w:tc>
          <w:tcPr>
            <w:tcW w:w="1386" w:type="dxa"/>
          </w:tcPr>
          <w:p w14:paraId="2061B095" w14:textId="77777777" w:rsidR="000D2AB4" w:rsidRDefault="058B4480">
            <w:r>
              <w:t>0.370</w:t>
            </w:r>
          </w:p>
        </w:tc>
      </w:tr>
      <w:tr w:rsidR="000D2AB4" w14:paraId="1681CA3F" w14:textId="77777777" w:rsidTr="00A77AAA">
        <w:tc>
          <w:tcPr>
            <w:tcW w:w="1584" w:type="dxa"/>
          </w:tcPr>
          <w:p w14:paraId="088A52D7" w14:textId="77777777" w:rsidR="000D2AB4" w:rsidRDefault="058B4480">
            <w:r>
              <w:t>CCL11</w:t>
            </w:r>
          </w:p>
        </w:tc>
        <w:tc>
          <w:tcPr>
            <w:tcW w:w="1436" w:type="dxa"/>
          </w:tcPr>
          <w:p w14:paraId="3D98BC8D" w14:textId="77777777" w:rsidR="000D2AB4" w:rsidRDefault="058B4480">
            <w:r>
              <w:t>0.95</w:t>
            </w:r>
          </w:p>
        </w:tc>
        <w:tc>
          <w:tcPr>
            <w:tcW w:w="1407" w:type="dxa"/>
          </w:tcPr>
          <w:p w14:paraId="27863AC6" w14:textId="77777777" w:rsidR="000D2AB4" w:rsidRDefault="058B4480">
            <w:r>
              <w:t>0.56</w:t>
            </w:r>
          </w:p>
        </w:tc>
        <w:tc>
          <w:tcPr>
            <w:tcW w:w="1409" w:type="dxa"/>
          </w:tcPr>
          <w:p w14:paraId="638997B1" w14:textId="77777777" w:rsidR="000D2AB4" w:rsidRDefault="058B4480">
            <w:r>
              <w:t>1.6</w:t>
            </w:r>
          </w:p>
        </w:tc>
        <w:tc>
          <w:tcPr>
            <w:tcW w:w="1408" w:type="dxa"/>
          </w:tcPr>
          <w:p w14:paraId="308D525E" w14:textId="77777777" w:rsidR="000D2AB4" w:rsidRDefault="058B4480">
            <w:r>
              <w:t>0.86</w:t>
            </w:r>
          </w:p>
        </w:tc>
        <w:tc>
          <w:tcPr>
            <w:tcW w:w="1386" w:type="dxa"/>
          </w:tcPr>
          <w:p w14:paraId="389DBDA9" w14:textId="77777777" w:rsidR="000D2AB4" w:rsidRDefault="058B4480">
            <w:r>
              <w:t>0.940</w:t>
            </w:r>
          </w:p>
        </w:tc>
      </w:tr>
      <w:tr w:rsidR="000D2AB4" w14:paraId="13E730A2" w14:textId="77777777" w:rsidTr="00A77AAA">
        <w:tc>
          <w:tcPr>
            <w:tcW w:w="1584" w:type="dxa"/>
          </w:tcPr>
          <w:p w14:paraId="0C38A22A" w14:textId="77777777" w:rsidR="000D2AB4" w:rsidRDefault="058B4480">
            <w:r>
              <w:t>HGF</w:t>
            </w:r>
          </w:p>
        </w:tc>
        <w:tc>
          <w:tcPr>
            <w:tcW w:w="1436" w:type="dxa"/>
          </w:tcPr>
          <w:p w14:paraId="73B1DF79" w14:textId="77777777" w:rsidR="000D2AB4" w:rsidRDefault="058B4480">
            <w:r>
              <w:t>1.6</w:t>
            </w:r>
          </w:p>
        </w:tc>
        <w:tc>
          <w:tcPr>
            <w:tcW w:w="1407" w:type="dxa"/>
          </w:tcPr>
          <w:p w14:paraId="09D72A55" w14:textId="77777777" w:rsidR="000D2AB4" w:rsidRDefault="058B4480">
            <w:r>
              <w:t>1.1</w:t>
            </w:r>
          </w:p>
        </w:tc>
        <w:tc>
          <w:tcPr>
            <w:tcW w:w="1409" w:type="dxa"/>
          </w:tcPr>
          <w:p w14:paraId="1E7FBEA5" w14:textId="77777777" w:rsidR="000D2AB4" w:rsidRDefault="058B4480">
            <w:r>
              <w:t>2.5</w:t>
            </w:r>
          </w:p>
        </w:tc>
        <w:tc>
          <w:tcPr>
            <w:tcW w:w="1408" w:type="dxa"/>
          </w:tcPr>
          <w:p w14:paraId="25C18986" w14:textId="77777777" w:rsidR="000D2AB4" w:rsidRDefault="058B4480">
            <w:r>
              <w:t>0.019</w:t>
            </w:r>
          </w:p>
        </w:tc>
        <w:tc>
          <w:tcPr>
            <w:tcW w:w="1386" w:type="dxa"/>
          </w:tcPr>
          <w:p w14:paraId="0CC59B65" w14:textId="77777777" w:rsidR="000D2AB4" w:rsidRDefault="058B4480">
            <w:r>
              <w:t>0.110</w:t>
            </w:r>
          </w:p>
        </w:tc>
      </w:tr>
      <w:tr w:rsidR="000D2AB4" w14:paraId="253CD852" w14:textId="77777777" w:rsidTr="00A77AAA">
        <w:tc>
          <w:tcPr>
            <w:tcW w:w="1584" w:type="dxa"/>
          </w:tcPr>
          <w:p w14:paraId="27418082" w14:textId="77777777" w:rsidR="000D2AB4" w:rsidRDefault="058B4480">
            <w:r>
              <w:t>FLT3LG</w:t>
            </w:r>
          </w:p>
        </w:tc>
        <w:tc>
          <w:tcPr>
            <w:tcW w:w="1436" w:type="dxa"/>
          </w:tcPr>
          <w:p w14:paraId="16EBC3E9" w14:textId="77777777" w:rsidR="000D2AB4" w:rsidRDefault="058B4480">
            <w:r>
              <w:t>0.9</w:t>
            </w:r>
          </w:p>
        </w:tc>
        <w:tc>
          <w:tcPr>
            <w:tcW w:w="1407" w:type="dxa"/>
          </w:tcPr>
          <w:p w14:paraId="6DC77C76" w14:textId="77777777" w:rsidR="000D2AB4" w:rsidRDefault="058B4480">
            <w:r>
              <w:t>0.72</w:t>
            </w:r>
          </w:p>
        </w:tc>
        <w:tc>
          <w:tcPr>
            <w:tcW w:w="1409" w:type="dxa"/>
          </w:tcPr>
          <w:p w14:paraId="18FEAB43" w14:textId="77777777" w:rsidR="000D2AB4" w:rsidRDefault="058B4480">
            <w:r>
              <w:t>1.1</w:t>
            </w:r>
          </w:p>
        </w:tc>
        <w:tc>
          <w:tcPr>
            <w:tcW w:w="1408" w:type="dxa"/>
          </w:tcPr>
          <w:p w14:paraId="7CFCEE7F" w14:textId="77777777" w:rsidR="000D2AB4" w:rsidRDefault="058B4480">
            <w:r>
              <w:t>0.31</w:t>
            </w:r>
          </w:p>
        </w:tc>
        <w:tc>
          <w:tcPr>
            <w:tcW w:w="1386" w:type="dxa"/>
          </w:tcPr>
          <w:p w14:paraId="0E567115" w14:textId="77777777" w:rsidR="000D2AB4" w:rsidRDefault="058B4480">
            <w:r>
              <w:t>0.530</w:t>
            </w:r>
          </w:p>
        </w:tc>
      </w:tr>
      <w:tr w:rsidR="000D2AB4" w14:paraId="202D18C6" w14:textId="77777777" w:rsidTr="00A77AAA">
        <w:tc>
          <w:tcPr>
            <w:tcW w:w="1584" w:type="dxa"/>
          </w:tcPr>
          <w:p w14:paraId="2A438347" w14:textId="77777777" w:rsidR="000D2AB4" w:rsidRDefault="058B4480">
            <w:r>
              <w:t>IL17F</w:t>
            </w:r>
          </w:p>
        </w:tc>
        <w:tc>
          <w:tcPr>
            <w:tcW w:w="1436" w:type="dxa"/>
          </w:tcPr>
          <w:p w14:paraId="7B100B30" w14:textId="77777777" w:rsidR="000D2AB4" w:rsidRDefault="058B4480">
            <w:r>
              <w:t>1.1</w:t>
            </w:r>
          </w:p>
        </w:tc>
        <w:tc>
          <w:tcPr>
            <w:tcW w:w="1407" w:type="dxa"/>
          </w:tcPr>
          <w:p w14:paraId="318A2CD2" w14:textId="77777777" w:rsidR="000D2AB4" w:rsidRDefault="058B4480">
            <w:r>
              <w:t>0.92</w:t>
            </w:r>
          </w:p>
        </w:tc>
        <w:tc>
          <w:tcPr>
            <w:tcW w:w="1409" w:type="dxa"/>
          </w:tcPr>
          <w:p w14:paraId="1CE63BD9" w14:textId="77777777" w:rsidR="000D2AB4" w:rsidRDefault="058B4480">
            <w:r>
              <w:t>1.4</w:t>
            </w:r>
          </w:p>
        </w:tc>
        <w:tc>
          <w:tcPr>
            <w:tcW w:w="1408" w:type="dxa"/>
          </w:tcPr>
          <w:p w14:paraId="4792B937" w14:textId="77777777" w:rsidR="000D2AB4" w:rsidRDefault="058B4480">
            <w:r>
              <w:t>0.25</w:t>
            </w:r>
          </w:p>
        </w:tc>
        <w:tc>
          <w:tcPr>
            <w:tcW w:w="1386" w:type="dxa"/>
          </w:tcPr>
          <w:p w14:paraId="62D85476" w14:textId="2BD7193A" w:rsidR="000D2AB4" w:rsidRDefault="65DCBC0B" w:rsidP="564C9CCB">
            <w:r>
              <w:t>0.4</w:t>
            </w:r>
            <w:r w:rsidR="06A1E387">
              <w:t>6</w:t>
            </w:r>
            <w:r>
              <w:t>0</w:t>
            </w:r>
          </w:p>
        </w:tc>
      </w:tr>
      <w:tr w:rsidR="000D2AB4" w14:paraId="7E2B829C" w14:textId="77777777" w:rsidTr="00A77AAA">
        <w:tc>
          <w:tcPr>
            <w:tcW w:w="1584" w:type="dxa"/>
          </w:tcPr>
          <w:p w14:paraId="7D1C189A" w14:textId="77777777" w:rsidR="000D2AB4" w:rsidRDefault="058B4480">
            <w:r>
              <w:t>IL7</w:t>
            </w:r>
          </w:p>
        </w:tc>
        <w:tc>
          <w:tcPr>
            <w:tcW w:w="1436" w:type="dxa"/>
          </w:tcPr>
          <w:p w14:paraId="39E8C062" w14:textId="77777777" w:rsidR="000D2AB4" w:rsidRDefault="058B4480">
            <w:r>
              <w:t>0.96</w:t>
            </w:r>
          </w:p>
        </w:tc>
        <w:tc>
          <w:tcPr>
            <w:tcW w:w="1407" w:type="dxa"/>
          </w:tcPr>
          <w:p w14:paraId="312953EF" w14:textId="77777777" w:rsidR="000D2AB4" w:rsidRDefault="058B4480">
            <w:r>
              <w:t>0.77</w:t>
            </w:r>
          </w:p>
        </w:tc>
        <w:tc>
          <w:tcPr>
            <w:tcW w:w="1409" w:type="dxa"/>
          </w:tcPr>
          <w:p w14:paraId="1985B39F" w14:textId="77777777" w:rsidR="000D2AB4" w:rsidRDefault="058B4480">
            <w:r>
              <w:t>1.2</w:t>
            </w:r>
          </w:p>
        </w:tc>
        <w:tc>
          <w:tcPr>
            <w:tcW w:w="1408" w:type="dxa"/>
          </w:tcPr>
          <w:p w14:paraId="39488C4A" w14:textId="77777777" w:rsidR="000D2AB4" w:rsidRDefault="058B4480">
            <w:r>
              <w:t>0.74</w:t>
            </w:r>
          </w:p>
        </w:tc>
        <w:tc>
          <w:tcPr>
            <w:tcW w:w="1386" w:type="dxa"/>
          </w:tcPr>
          <w:p w14:paraId="2F3ACF32" w14:textId="5CBB257A" w:rsidR="000D2AB4" w:rsidRDefault="65DCBC0B" w:rsidP="564C9CCB">
            <w:r>
              <w:t>0.</w:t>
            </w:r>
            <w:r w:rsidR="06A1E387">
              <w:t>88</w:t>
            </w:r>
            <w:r>
              <w:t>0</w:t>
            </w:r>
          </w:p>
        </w:tc>
      </w:tr>
      <w:tr w:rsidR="10551991" w14:paraId="37AF9815" w14:textId="77777777" w:rsidTr="564C9CCB">
        <w:trPr>
          <w:trHeight w:val="300"/>
        </w:trPr>
        <w:tc>
          <w:tcPr>
            <w:tcW w:w="1584" w:type="dxa"/>
          </w:tcPr>
          <w:p w14:paraId="383764B3" w14:textId="6DE56D88" w:rsidR="10551991" w:rsidRDefault="242AF02E" w:rsidP="10551991">
            <w:r>
              <w:t>IL13</w:t>
            </w:r>
          </w:p>
        </w:tc>
        <w:tc>
          <w:tcPr>
            <w:tcW w:w="1436" w:type="dxa"/>
          </w:tcPr>
          <w:p w14:paraId="765AFB57" w14:textId="37690883" w:rsidR="10551991" w:rsidRDefault="242AF02E" w:rsidP="10551991">
            <w:r>
              <w:t>0.99</w:t>
            </w:r>
          </w:p>
        </w:tc>
        <w:tc>
          <w:tcPr>
            <w:tcW w:w="1407" w:type="dxa"/>
          </w:tcPr>
          <w:p w14:paraId="57740F71" w14:textId="7031DA47" w:rsidR="10551991" w:rsidRDefault="242AF02E" w:rsidP="10551991">
            <w:r>
              <w:t>0.84</w:t>
            </w:r>
          </w:p>
        </w:tc>
        <w:tc>
          <w:tcPr>
            <w:tcW w:w="1409" w:type="dxa"/>
          </w:tcPr>
          <w:p w14:paraId="6171ED60" w14:textId="74BC8AD2" w:rsidR="10551991" w:rsidRDefault="242AF02E" w:rsidP="10551991">
            <w:r>
              <w:t>1.2</w:t>
            </w:r>
          </w:p>
        </w:tc>
        <w:tc>
          <w:tcPr>
            <w:tcW w:w="1408" w:type="dxa"/>
          </w:tcPr>
          <w:p w14:paraId="44AC7C77" w14:textId="2A015FEE" w:rsidR="10551991" w:rsidRDefault="242AF02E" w:rsidP="10551991">
            <w:r>
              <w:t>0.92</w:t>
            </w:r>
          </w:p>
        </w:tc>
        <w:tc>
          <w:tcPr>
            <w:tcW w:w="1386" w:type="dxa"/>
          </w:tcPr>
          <w:p w14:paraId="102C56CB" w14:textId="68F6F719" w:rsidR="10551991" w:rsidRDefault="06A1E387" w:rsidP="10551991">
            <w:r>
              <w:t>0.960</w:t>
            </w:r>
          </w:p>
        </w:tc>
      </w:tr>
      <w:tr w:rsidR="000D2AB4" w14:paraId="751F2BCD" w14:textId="77777777" w:rsidTr="00A77AAA">
        <w:tc>
          <w:tcPr>
            <w:tcW w:w="1584" w:type="dxa"/>
          </w:tcPr>
          <w:p w14:paraId="663E8585" w14:textId="77777777" w:rsidR="000D2AB4" w:rsidRPr="002C1035" w:rsidRDefault="058B4480">
            <w:pPr>
              <w:rPr>
                <w:b/>
                <w:bCs/>
              </w:rPr>
            </w:pPr>
            <w:r w:rsidRPr="564C9CCB">
              <w:rPr>
                <w:b/>
                <w:bCs/>
              </w:rPr>
              <w:t>IL18</w:t>
            </w:r>
          </w:p>
        </w:tc>
        <w:tc>
          <w:tcPr>
            <w:tcW w:w="1436" w:type="dxa"/>
          </w:tcPr>
          <w:p w14:paraId="07951A0F" w14:textId="270B8EF5" w:rsidR="000D2AB4" w:rsidRPr="002C1035" w:rsidRDefault="242AF02E" w:rsidP="564C9CCB">
            <w:pPr>
              <w:rPr>
                <w:b/>
                <w:bCs/>
              </w:rPr>
            </w:pPr>
            <w:r w:rsidRPr="564C9CCB">
              <w:rPr>
                <w:b/>
                <w:bCs/>
              </w:rPr>
              <w:t>1.9</w:t>
            </w:r>
          </w:p>
        </w:tc>
        <w:tc>
          <w:tcPr>
            <w:tcW w:w="1407" w:type="dxa"/>
          </w:tcPr>
          <w:p w14:paraId="7E1563A6" w14:textId="4B02A4D1" w:rsidR="000D2AB4" w:rsidRPr="002C1035" w:rsidRDefault="242AF02E" w:rsidP="564C9CCB">
            <w:pPr>
              <w:rPr>
                <w:b/>
                <w:bCs/>
              </w:rPr>
            </w:pPr>
            <w:r w:rsidRPr="564C9CCB">
              <w:rPr>
                <w:b/>
                <w:bCs/>
              </w:rPr>
              <w:t>1.3</w:t>
            </w:r>
          </w:p>
        </w:tc>
        <w:tc>
          <w:tcPr>
            <w:tcW w:w="1409" w:type="dxa"/>
          </w:tcPr>
          <w:p w14:paraId="159CCBF9" w14:textId="7AD80980" w:rsidR="000D2AB4" w:rsidRPr="002C1035" w:rsidRDefault="242AF02E" w:rsidP="564C9CCB">
            <w:pPr>
              <w:rPr>
                <w:b/>
                <w:bCs/>
              </w:rPr>
            </w:pPr>
            <w:r w:rsidRPr="564C9CCB">
              <w:rPr>
                <w:b/>
                <w:bCs/>
              </w:rPr>
              <w:t>2.8</w:t>
            </w:r>
          </w:p>
        </w:tc>
        <w:tc>
          <w:tcPr>
            <w:tcW w:w="1408" w:type="dxa"/>
          </w:tcPr>
          <w:p w14:paraId="3B49BBE4" w14:textId="12CDA486" w:rsidR="000D2AB4" w:rsidRPr="002C1035" w:rsidRDefault="65DCBC0B" w:rsidP="564C9CCB">
            <w:pPr>
              <w:rPr>
                <w:b/>
                <w:bCs/>
              </w:rPr>
            </w:pPr>
            <w:r w:rsidRPr="564C9CCB">
              <w:rPr>
                <w:b/>
                <w:bCs/>
              </w:rPr>
              <w:t>0.</w:t>
            </w:r>
            <w:r w:rsidR="242AF02E" w:rsidRPr="564C9CCB">
              <w:rPr>
                <w:b/>
                <w:bCs/>
              </w:rPr>
              <w:t>002</w:t>
            </w:r>
          </w:p>
        </w:tc>
        <w:tc>
          <w:tcPr>
            <w:tcW w:w="1386" w:type="dxa"/>
          </w:tcPr>
          <w:p w14:paraId="16B9E8A8" w14:textId="7A950F50" w:rsidR="000D2AB4" w:rsidRPr="002C1035" w:rsidRDefault="65DCBC0B" w:rsidP="564C9CCB">
            <w:pPr>
              <w:rPr>
                <w:b/>
                <w:bCs/>
              </w:rPr>
            </w:pPr>
            <w:r w:rsidRPr="564C9CCB">
              <w:rPr>
                <w:b/>
                <w:bCs/>
              </w:rPr>
              <w:t>0.</w:t>
            </w:r>
            <w:r w:rsidR="06A1E387" w:rsidRPr="564C9CCB">
              <w:rPr>
                <w:b/>
                <w:bCs/>
              </w:rPr>
              <w:t>03</w:t>
            </w:r>
            <w:r w:rsidRPr="564C9CCB">
              <w:rPr>
                <w:b/>
                <w:bCs/>
              </w:rPr>
              <w:t>0</w:t>
            </w:r>
          </w:p>
        </w:tc>
      </w:tr>
      <w:tr w:rsidR="000D2AB4" w14:paraId="4E23F7BF" w14:textId="77777777" w:rsidTr="00A77AAA">
        <w:tc>
          <w:tcPr>
            <w:tcW w:w="1584" w:type="dxa"/>
          </w:tcPr>
          <w:p w14:paraId="47E04F35" w14:textId="77777777" w:rsidR="000D2AB4" w:rsidRPr="002C1035" w:rsidRDefault="058B4480">
            <w:r>
              <w:t>CCL13</w:t>
            </w:r>
          </w:p>
        </w:tc>
        <w:tc>
          <w:tcPr>
            <w:tcW w:w="1436" w:type="dxa"/>
          </w:tcPr>
          <w:p w14:paraId="034B884A" w14:textId="77777777" w:rsidR="000D2AB4" w:rsidRPr="002C1035" w:rsidRDefault="058B4480">
            <w:r>
              <w:t>1.2</w:t>
            </w:r>
          </w:p>
        </w:tc>
        <w:tc>
          <w:tcPr>
            <w:tcW w:w="1407" w:type="dxa"/>
          </w:tcPr>
          <w:p w14:paraId="03B81ECE" w14:textId="773B73E2" w:rsidR="000D2AB4" w:rsidRPr="002C1035" w:rsidRDefault="242AF02E" w:rsidP="564C9CCB">
            <w:r>
              <w:t>0.89</w:t>
            </w:r>
          </w:p>
        </w:tc>
        <w:tc>
          <w:tcPr>
            <w:tcW w:w="1409" w:type="dxa"/>
          </w:tcPr>
          <w:p w14:paraId="498286DA" w14:textId="22610B2B" w:rsidR="000D2AB4" w:rsidRPr="002C1035" w:rsidRDefault="65DCBC0B" w:rsidP="564C9CCB">
            <w:r>
              <w:t>1.</w:t>
            </w:r>
            <w:r w:rsidR="242AF02E">
              <w:t>7</w:t>
            </w:r>
          </w:p>
        </w:tc>
        <w:tc>
          <w:tcPr>
            <w:tcW w:w="1408" w:type="dxa"/>
          </w:tcPr>
          <w:p w14:paraId="2F7C24A4" w14:textId="36FA9412" w:rsidR="000D2AB4" w:rsidRPr="002C1035" w:rsidRDefault="65DCBC0B" w:rsidP="564C9CCB">
            <w:r>
              <w:t>0.</w:t>
            </w:r>
            <w:r w:rsidR="242AF02E">
              <w:t>2</w:t>
            </w:r>
          </w:p>
        </w:tc>
        <w:tc>
          <w:tcPr>
            <w:tcW w:w="1386" w:type="dxa"/>
          </w:tcPr>
          <w:p w14:paraId="48966EC3" w14:textId="65C4C08B" w:rsidR="000D2AB4" w:rsidRPr="002C1035" w:rsidRDefault="65DCBC0B" w:rsidP="564C9CCB">
            <w:r>
              <w:t>0.</w:t>
            </w:r>
            <w:r w:rsidR="06A1E387">
              <w:t>44</w:t>
            </w:r>
            <w:r>
              <w:t>0</w:t>
            </w:r>
          </w:p>
        </w:tc>
      </w:tr>
      <w:tr w:rsidR="000D2AB4" w14:paraId="52BBED0F" w14:textId="77777777" w:rsidTr="00A77AAA">
        <w:tc>
          <w:tcPr>
            <w:tcW w:w="1584" w:type="dxa"/>
          </w:tcPr>
          <w:p w14:paraId="54E42A1C" w14:textId="77777777" w:rsidR="000D2AB4" w:rsidRDefault="058B4480">
            <w:r>
              <w:t>TNFSF10</w:t>
            </w:r>
          </w:p>
        </w:tc>
        <w:tc>
          <w:tcPr>
            <w:tcW w:w="1436" w:type="dxa"/>
          </w:tcPr>
          <w:p w14:paraId="50305833" w14:textId="77777777" w:rsidR="000D2AB4" w:rsidRDefault="058B4480">
            <w:r>
              <w:t>0.95</w:t>
            </w:r>
          </w:p>
        </w:tc>
        <w:tc>
          <w:tcPr>
            <w:tcW w:w="1407" w:type="dxa"/>
          </w:tcPr>
          <w:p w14:paraId="69B4892C" w14:textId="77777777" w:rsidR="000D2AB4" w:rsidRDefault="058B4480">
            <w:r>
              <w:t>0.48</w:t>
            </w:r>
          </w:p>
        </w:tc>
        <w:tc>
          <w:tcPr>
            <w:tcW w:w="1409" w:type="dxa"/>
          </w:tcPr>
          <w:p w14:paraId="4DFF455C" w14:textId="77777777" w:rsidR="000D2AB4" w:rsidRDefault="058B4480">
            <w:r>
              <w:t>1.9</w:t>
            </w:r>
          </w:p>
        </w:tc>
        <w:tc>
          <w:tcPr>
            <w:tcW w:w="1408" w:type="dxa"/>
          </w:tcPr>
          <w:p w14:paraId="5514B53C" w14:textId="77777777" w:rsidR="000D2AB4" w:rsidRDefault="058B4480">
            <w:r>
              <w:t>0.87</w:t>
            </w:r>
          </w:p>
        </w:tc>
        <w:tc>
          <w:tcPr>
            <w:tcW w:w="1386" w:type="dxa"/>
          </w:tcPr>
          <w:p w14:paraId="16799E55" w14:textId="77777777" w:rsidR="000D2AB4" w:rsidRDefault="058B4480">
            <w:r>
              <w:t>0.940</w:t>
            </w:r>
          </w:p>
        </w:tc>
      </w:tr>
      <w:tr w:rsidR="000D2AB4" w14:paraId="328C8392" w14:textId="77777777" w:rsidTr="00A77AAA">
        <w:tc>
          <w:tcPr>
            <w:tcW w:w="1584" w:type="dxa"/>
          </w:tcPr>
          <w:p w14:paraId="0E822B8C" w14:textId="77777777" w:rsidR="000D2AB4" w:rsidRDefault="058B4480">
            <w:r>
              <w:t>CXCL10</w:t>
            </w:r>
          </w:p>
        </w:tc>
        <w:tc>
          <w:tcPr>
            <w:tcW w:w="1436" w:type="dxa"/>
          </w:tcPr>
          <w:p w14:paraId="32CD5E32" w14:textId="77777777" w:rsidR="000D2AB4" w:rsidRDefault="058B4480">
            <w:r>
              <w:t>1.1</w:t>
            </w:r>
          </w:p>
        </w:tc>
        <w:tc>
          <w:tcPr>
            <w:tcW w:w="1407" w:type="dxa"/>
          </w:tcPr>
          <w:p w14:paraId="0BA370D2" w14:textId="3ED9A84D" w:rsidR="000D2AB4" w:rsidRDefault="65DCBC0B" w:rsidP="564C9CCB">
            <w:r>
              <w:t>0.8</w:t>
            </w:r>
          </w:p>
        </w:tc>
        <w:tc>
          <w:tcPr>
            <w:tcW w:w="1409" w:type="dxa"/>
          </w:tcPr>
          <w:p w14:paraId="182BD4CD" w14:textId="77777777" w:rsidR="000D2AB4" w:rsidRDefault="058B4480">
            <w:r>
              <w:t>1.4</w:t>
            </w:r>
          </w:p>
        </w:tc>
        <w:tc>
          <w:tcPr>
            <w:tcW w:w="1408" w:type="dxa"/>
          </w:tcPr>
          <w:p w14:paraId="648F6BE6" w14:textId="77777777" w:rsidR="000D2AB4" w:rsidRDefault="058B4480">
            <w:r>
              <w:t>0.66</w:t>
            </w:r>
          </w:p>
        </w:tc>
        <w:tc>
          <w:tcPr>
            <w:tcW w:w="1386" w:type="dxa"/>
          </w:tcPr>
          <w:p w14:paraId="6D2B55EE" w14:textId="77777777" w:rsidR="000D2AB4" w:rsidRDefault="058B4480">
            <w:r>
              <w:t>0.850</w:t>
            </w:r>
          </w:p>
        </w:tc>
      </w:tr>
      <w:tr w:rsidR="000D2AB4" w14:paraId="3E08E4F6" w14:textId="77777777" w:rsidTr="00A77AAA">
        <w:tc>
          <w:tcPr>
            <w:tcW w:w="1584" w:type="dxa"/>
          </w:tcPr>
          <w:p w14:paraId="53A05879" w14:textId="77777777" w:rsidR="000D2AB4" w:rsidRDefault="058B4480">
            <w:r>
              <w:t>IFNG</w:t>
            </w:r>
          </w:p>
        </w:tc>
        <w:tc>
          <w:tcPr>
            <w:tcW w:w="1436" w:type="dxa"/>
          </w:tcPr>
          <w:p w14:paraId="496EEB07" w14:textId="77777777" w:rsidR="000D2AB4" w:rsidRDefault="058B4480">
            <w:r>
              <w:t>1.1</w:t>
            </w:r>
          </w:p>
        </w:tc>
        <w:tc>
          <w:tcPr>
            <w:tcW w:w="1407" w:type="dxa"/>
          </w:tcPr>
          <w:p w14:paraId="3F3B59EA" w14:textId="77777777" w:rsidR="000D2AB4" w:rsidRDefault="058B4480">
            <w:r>
              <w:t>0.82</w:t>
            </w:r>
          </w:p>
        </w:tc>
        <w:tc>
          <w:tcPr>
            <w:tcW w:w="1409" w:type="dxa"/>
          </w:tcPr>
          <w:p w14:paraId="62F52ED6" w14:textId="77777777" w:rsidR="000D2AB4" w:rsidRDefault="058B4480">
            <w:r>
              <w:t>1.4</w:t>
            </w:r>
          </w:p>
        </w:tc>
        <w:tc>
          <w:tcPr>
            <w:tcW w:w="1408" w:type="dxa"/>
          </w:tcPr>
          <w:p w14:paraId="7312B6DC" w14:textId="77777777" w:rsidR="000D2AB4" w:rsidRDefault="058B4480">
            <w:r>
              <w:t>0.62</w:t>
            </w:r>
          </w:p>
        </w:tc>
        <w:tc>
          <w:tcPr>
            <w:tcW w:w="1386" w:type="dxa"/>
          </w:tcPr>
          <w:p w14:paraId="2FFDFE13" w14:textId="77777777" w:rsidR="000D2AB4" w:rsidRDefault="058B4480">
            <w:r>
              <w:t>0.840</w:t>
            </w:r>
          </w:p>
        </w:tc>
      </w:tr>
      <w:tr w:rsidR="000D2AB4" w14:paraId="20E5BAD0" w14:textId="77777777" w:rsidTr="00A77AAA">
        <w:tc>
          <w:tcPr>
            <w:tcW w:w="1584" w:type="dxa"/>
          </w:tcPr>
          <w:p w14:paraId="764484D6" w14:textId="77777777" w:rsidR="000D2AB4" w:rsidRPr="001C63FA" w:rsidRDefault="058B4480">
            <w:pPr>
              <w:rPr>
                <w:b/>
                <w:bCs/>
              </w:rPr>
            </w:pPr>
            <w:r w:rsidRPr="564C9CCB">
              <w:rPr>
                <w:b/>
                <w:bCs/>
              </w:rPr>
              <w:t>IL10</w:t>
            </w:r>
          </w:p>
        </w:tc>
        <w:tc>
          <w:tcPr>
            <w:tcW w:w="1436" w:type="dxa"/>
          </w:tcPr>
          <w:p w14:paraId="3DA8ECEB" w14:textId="77777777" w:rsidR="000D2AB4" w:rsidRPr="001C63FA" w:rsidRDefault="058B4480">
            <w:pPr>
              <w:rPr>
                <w:b/>
                <w:bCs/>
              </w:rPr>
            </w:pPr>
            <w:r w:rsidRPr="564C9CCB">
              <w:rPr>
                <w:b/>
                <w:bCs/>
              </w:rPr>
              <w:t>1.4</w:t>
            </w:r>
          </w:p>
        </w:tc>
        <w:tc>
          <w:tcPr>
            <w:tcW w:w="1407" w:type="dxa"/>
          </w:tcPr>
          <w:p w14:paraId="1495D1DC" w14:textId="77777777" w:rsidR="000D2AB4" w:rsidRPr="001C63FA" w:rsidRDefault="058B4480">
            <w:pPr>
              <w:rPr>
                <w:b/>
                <w:bCs/>
              </w:rPr>
            </w:pPr>
            <w:r w:rsidRPr="564C9CCB">
              <w:rPr>
                <w:b/>
                <w:bCs/>
              </w:rPr>
              <w:t>1.1</w:t>
            </w:r>
          </w:p>
        </w:tc>
        <w:tc>
          <w:tcPr>
            <w:tcW w:w="1409" w:type="dxa"/>
          </w:tcPr>
          <w:p w14:paraId="52A09A45" w14:textId="77777777" w:rsidR="000D2AB4" w:rsidRPr="001C63FA" w:rsidRDefault="058B4480">
            <w:pPr>
              <w:rPr>
                <w:b/>
                <w:bCs/>
              </w:rPr>
            </w:pPr>
            <w:r w:rsidRPr="564C9CCB">
              <w:rPr>
                <w:b/>
                <w:bCs/>
              </w:rPr>
              <w:t>1.6</w:t>
            </w:r>
          </w:p>
        </w:tc>
        <w:tc>
          <w:tcPr>
            <w:tcW w:w="1408" w:type="dxa"/>
          </w:tcPr>
          <w:p w14:paraId="764B2F7E" w14:textId="77777777" w:rsidR="000D2AB4" w:rsidRPr="001C63FA" w:rsidRDefault="058B4480">
            <w:pPr>
              <w:rPr>
                <w:b/>
                <w:bCs/>
              </w:rPr>
            </w:pPr>
            <w:r w:rsidRPr="564C9CCB">
              <w:rPr>
                <w:b/>
                <w:bCs/>
              </w:rPr>
              <w:t>0.00087</w:t>
            </w:r>
          </w:p>
        </w:tc>
        <w:tc>
          <w:tcPr>
            <w:tcW w:w="1386" w:type="dxa"/>
          </w:tcPr>
          <w:p w14:paraId="3D69DA3A" w14:textId="77777777" w:rsidR="000D2AB4" w:rsidRPr="001C63FA" w:rsidRDefault="058B4480">
            <w:pPr>
              <w:rPr>
                <w:b/>
                <w:bCs/>
              </w:rPr>
            </w:pPr>
            <w:r w:rsidRPr="564C9CCB">
              <w:rPr>
                <w:b/>
                <w:bCs/>
              </w:rPr>
              <w:t>0.020</w:t>
            </w:r>
          </w:p>
        </w:tc>
      </w:tr>
      <w:tr w:rsidR="000D2AB4" w14:paraId="01DDA9AD" w14:textId="77777777" w:rsidTr="00A77AAA">
        <w:tc>
          <w:tcPr>
            <w:tcW w:w="1584" w:type="dxa"/>
          </w:tcPr>
          <w:p w14:paraId="283C8BF0" w14:textId="77777777" w:rsidR="000D2AB4" w:rsidRDefault="058B4480">
            <w:r>
              <w:t>CCL19</w:t>
            </w:r>
          </w:p>
        </w:tc>
        <w:tc>
          <w:tcPr>
            <w:tcW w:w="1436" w:type="dxa"/>
          </w:tcPr>
          <w:p w14:paraId="35D14FE1" w14:textId="77777777" w:rsidR="000D2AB4" w:rsidRDefault="058B4480">
            <w:r>
              <w:t>1.2</w:t>
            </w:r>
          </w:p>
        </w:tc>
        <w:tc>
          <w:tcPr>
            <w:tcW w:w="1407" w:type="dxa"/>
          </w:tcPr>
          <w:p w14:paraId="39F22E79" w14:textId="77777777" w:rsidR="000D2AB4" w:rsidRDefault="058B4480">
            <w:r>
              <w:t>0.87</w:t>
            </w:r>
          </w:p>
        </w:tc>
        <w:tc>
          <w:tcPr>
            <w:tcW w:w="1409" w:type="dxa"/>
          </w:tcPr>
          <w:p w14:paraId="1AEDB997" w14:textId="77777777" w:rsidR="000D2AB4" w:rsidRDefault="058B4480">
            <w:r>
              <w:t>1.7</w:t>
            </w:r>
          </w:p>
        </w:tc>
        <w:tc>
          <w:tcPr>
            <w:tcW w:w="1408" w:type="dxa"/>
          </w:tcPr>
          <w:p w14:paraId="2CF5A355" w14:textId="77777777" w:rsidR="000D2AB4" w:rsidRDefault="058B4480">
            <w:r>
              <w:t>0.24</w:t>
            </w:r>
          </w:p>
        </w:tc>
        <w:tc>
          <w:tcPr>
            <w:tcW w:w="1386" w:type="dxa"/>
          </w:tcPr>
          <w:p w14:paraId="6687C6AC" w14:textId="77777777" w:rsidR="000D2AB4" w:rsidRDefault="058B4480">
            <w:r>
              <w:t>0.460</w:t>
            </w:r>
          </w:p>
        </w:tc>
      </w:tr>
      <w:tr w:rsidR="000D2AB4" w14:paraId="4CCA0A2B" w14:textId="77777777" w:rsidTr="00A77AAA">
        <w:tc>
          <w:tcPr>
            <w:tcW w:w="1584" w:type="dxa"/>
          </w:tcPr>
          <w:p w14:paraId="2FC3089F" w14:textId="77777777" w:rsidR="000D2AB4" w:rsidRDefault="058B4480">
            <w:r>
              <w:t>TNF</w:t>
            </w:r>
          </w:p>
        </w:tc>
        <w:tc>
          <w:tcPr>
            <w:tcW w:w="1436" w:type="dxa"/>
          </w:tcPr>
          <w:p w14:paraId="682E8D22" w14:textId="77777777" w:rsidR="000D2AB4" w:rsidRDefault="058B4480">
            <w:r>
              <w:t>1.4</w:t>
            </w:r>
          </w:p>
        </w:tc>
        <w:tc>
          <w:tcPr>
            <w:tcW w:w="1407" w:type="dxa"/>
          </w:tcPr>
          <w:p w14:paraId="5CE94C3C" w14:textId="77777777" w:rsidR="000D2AB4" w:rsidRDefault="058B4480">
            <w:r>
              <w:t>0.86</w:t>
            </w:r>
          </w:p>
        </w:tc>
        <w:tc>
          <w:tcPr>
            <w:tcW w:w="1409" w:type="dxa"/>
          </w:tcPr>
          <w:p w14:paraId="7D1E6F70" w14:textId="77777777" w:rsidR="000D2AB4" w:rsidRDefault="058B4480">
            <w:r>
              <w:t>2.4</w:t>
            </w:r>
          </w:p>
        </w:tc>
        <w:tc>
          <w:tcPr>
            <w:tcW w:w="1408" w:type="dxa"/>
          </w:tcPr>
          <w:p w14:paraId="13A60D22" w14:textId="77777777" w:rsidR="000D2AB4" w:rsidRDefault="058B4480">
            <w:r>
              <w:t>0.17</w:t>
            </w:r>
          </w:p>
        </w:tc>
        <w:tc>
          <w:tcPr>
            <w:tcW w:w="1386" w:type="dxa"/>
          </w:tcPr>
          <w:p w14:paraId="64528520" w14:textId="6740A242" w:rsidR="000D2AB4" w:rsidRDefault="65DCBC0B" w:rsidP="564C9CCB">
            <w:r>
              <w:t>0.</w:t>
            </w:r>
            <w:r w:rsidR="06A1E387">
              <w:t>39</w:t>
            </w:r>
            <w:r>
              <w:t>0</w:t>
            </w:r>
          </w:p>
        </w:tc>
      </w:tr>
      <w:tr w:rsidR="000D2AB4" w14:paraId="612AC4F1" w14:textId="77777777" w:rsidTr="00A77AAA">
        <w:tc>
          <w:tcPr>
            <w:tcW w:w="1584" w:type="dxa"/>
          </w:tcPr>
          <w:p w14:paraId="7DF502E3" w14:textId="77777777" w:rsidR="000D2AB4" w:rsidRDefault="058B4480">
            <w:r>
              <w:t>IL15</w:t>
            </w:r>
          </w:p>
        </w:tc>
        <w:tc>
          <w:tcPr>
            <w:tcW w:w="1436" w:type="dxa"/>
          </w:tcPr>
          <w:p w14:paraId="3B7CB48D" w14:textId="77777777" w:rsidR="000D2AB4" w:rsidRDefault="058B4480">
            <w:r>
              <w:t>2.2</w:t>
            </w:r>
          </w:p>
        </w:tc>
        <w:tc>
          <w:tcPr>
            <w:tcW w:w="1407" w:type="dxa"/>
          </w:tcPr>
          <w:p w14:paraId="3A276941" w14:textId="77777777" w:rsidR="000D2AB4" w:rsidRDefault="058B4480">
            <w:r>
              <w:t>1.3</w:t>
            </w:r>
          </w:p>
        </w:tc>
        <w:tc>
          <w:tcPr>
            <w:tcW w:w="1409" w:type="dxa"/>
          </w:tcPr>
          <w:p w14:paraId="14FDA8E6" w14:textId="77777777" w:rsidR="000D2AB4" w:rsidRDefault="058B4480">
            <w:r>
              <w:t>3.9</w:t>
            </w:r>
          </w:p>
        </w:tc>
        <w:tc>
          <w:tcPr>
            <w:tcW w:w="1408" w:type="dxa"/>
          </w:tcPr>
          <w:p w14:paraId="62454191" w14:textId="4E8F9BE9" w:rsidR="000D2AB4" w:rsidRDefault="65DCBC0B" w:rsidP="564C9CCB">
            <w:r>
              <w:t>0.00</w:t>
            </w:r>
            <w:r w:rsidR="242AF02E">
              <w:t>56</w:t>
            </w:r>
          </w:p>
        </w:tc>
        <w:tc>
          <w:tcPr>
            <w:tcW w:w="1386" w:type="dxa"/>
          </w:tcPr>
          <w:p w14:paraId="15F1327E" w14:textId="77777777" w:rsidR="000D2AB4" w:rsidRDefault="058B4480">
            <w:r>
              <w:t>0.063</w:t>
            </w:r>
          </w:p>
        </w:tc>
      </w:tr>
      <w:tr w:rsidR="000D2AB4" w14:paraId="2C1DF3E3" w14:textId="77777777" w:rsidTr="00A77AAA">
        <w:tc>
          <w:tcPr>
            <w:tcW w:w="1584" w:type="dxa"/>
          </w:tcPr>
          <w:p w14:paraId="40D24218" w14:textId="64D66BFE" w:rsidR="000D2AB4" w:rsidRDefault="65DCBC0B" w:rsidP="564C9CCB">
            <w:r>
              <w:t>CCL</w:t>
            </w:r>
            <w:r w:rsidR="242AF02E">
              <w:t>3</w:t>
            </w:r>
          </w:p>
        </w:tc>
        <w:tc>
          <w:tcPr>
            <w:tcW w:w="1436" w:type="dxa"/>
          </w:tcPr>
          <w:p w14:paraId="5D3E65D0" w14:textId="77777777" w:rsidR="000D2AB4" w:rsidRDefault="058B4480">
            <w:r>
              <w:t>1.4</w:t>
            </w:r>
          </w:p>
        </w:tc>
        <w:tc>
          <w:tcPr>
            <w:tcW w:w="1407" w:type="dxa"/>
          </w:tcPr>
          <w:p w14:paraId="3DD4C743" w14:textId="77777777" w:rsidR="000D2AB4" w:rsidRDefault="058B4480">
            <w:r>
              <w:t>1</w:t>
            </w:r>
          </w:p>
        </w:tc>
        <w:tc>
          <w:tcPr>
            <w:tcW w:w="1409" w:type="dxa"/>
          </w:tcPr>
          <w:p w14:paraId="26ED21FE" w14:textId="77777777" w:rsidR="000D2AB4" w:rsidRDefault="058B4480">
            <w:r>
              <w:t>1.8</w:t>
            </w:r>
          </w:p>
        </w:tc>
        <w:tc>
          <w:tcPr>
            <w:tcW w:w="1408" w:type="dxa"/>
          </w:tcPr>
          <w:p w14:paraId="723DE024" w14:textId="6FB50EC6" w:rsidR="000D2AB4" w:rsidRDefault="65DCBC0B" w:rsidP="564C9CCB">
            <w:r>
              <w:t>0.0</w:t>
            </w:r>
            <w:r w:rsidR="242AF02E">
              <w:t>23</w:t>
            </w:r>
          </w:p>
        </w:tc>
        <w:tc>
          <w:tcPr>
            <w:tcW w:w="1386" w:type="dxa"/>
          </w:tcPr>
          <w:p w14:paraId="4ACCC13C" w14:textId="77777777" w:rsidR="000D2AB4" w:rsidRDefault="058B4480">
            <w:r>
              <w:t>0.110</w:t>
            </w:r>
          </w:p>
        </w:tc>
      </w:tr>
      <w:tr w:rsidR="000D2AB4" w14:paraId="3B5F6AF4" w14:textId="77777777" w:rsidTr="00A77AAA">
        <w:tc>
          <w:tcPr>
            <w:tcW w:w="1584" w:type="dxa"/>
          </w:tcPr>
          <w:p w14:paraId="1422242F" w14:textId="77777777" w:rsidR="000D2AB4" w:rsidRPr="001C63FA" w:rsidRDefault="058B4480">
            <w:pPr>
              <w:rPr>
                <w:b/>
                <w:bCs/>
              </w:rPr>
            </w:pPr>
            <w:r w:rsidRPr="564C9CCB">
              <w:rPr>
                <w:b/>
                <w:bCs/>
              </w:rPr>
              <w:t>CXCL8</w:t>
            </w:r>
          </w:p>
        </w:tc>
        <w:tc>
          <w:tcPr>
            <w:tcW w:w="1436" w:type="dxa"/>
          </w:tcPr>
          <w:p w14:paraId="7CD2D4F2" w14:textId="77777777" w:rsidR="000D2AB4" w:rsidRPr="001C63FA" w:rsidRDefault="058B4480">
            <w:pPr>
              <w:rPr>
                <w:b/>
                <w:bCs/>
              </w:rPr>
            </w:pPr>
            <w:r w:rsidRPr="564C9CCB">
              <w:rPr>
                <w:b/>
                <w:bCs/>
              </w:rPr>
              <w:t>1.4</w:t>
            </w:r>
          </w:p>
        </w:tc>
        <w:tc>
          <w:tcPr>
            <w:tcW w:w="1407" w:type="dxa"/>
          </w:tcPr>
          <w:p w14:paraId="3F4038C2" w14:textId="77777777" w:rsidR="000D2AB4" w:rsidRPr="001C63FA" w:rsidRDefault="058B4480">
            <w:pPr>
              <w:rPr>
                <w:b/>
                <w:bCs/>
              </w:rPr>
            </w:pPr>
            <w:r w:rsidRPr="564C9CCB">
              <w:rPr>
                <w:b/>
                <w:bCs/>
              </w:rPr>
              <w:t>1.1</w:t>
            </w:r>
          </w:p>
        </w:tc>
        <w:tc>
          <w:tcPr>
            <w:tcW w:w="1409" w:type="dxa"/>
          </w:tcPr>
          <w:p w14:paraId="1DCE333C" w14:textId="77777777" w:rsidR="000D2AB4" w:rsidRPr="001C63FA" w:rsidRDefault="058B4480">
            <w:pPr>
              <w:rPr>
                <w:b/>
                <w:bCs/>
              </w:rPr>
            </w:pPr>
            <w:r w:rsidRPr="564C9CCB">
              <w:rPr>
                <w:b/>
                <w:bCs/>
              </w:rPr>
              <w:t>1.7</w:t>
            </w:r>
          </w:p>
        </w:tc>
        <w:tc>
          <w:tcPr>
            <w:tcW w:w="1408" w:type="dxa"/>
          </w:tcPr>
          <w:p w14:paraId="0A904696" w14:textId="77777777" w:rsidR="000D2AB4" w:rsidRPr="001C63FA" w:rsidRDefault="058B4480">
            <w:pPr>
              <w:rPr>
                <w:b/>
                <w:bCs/>
              </w:rPr>
            </w:pPr>
            <w:r w:rsidRPr="564C9CCB">
              <w:rPr>
                <w:b/>
                <w:bCs/>
              </w:rPr>
              <w:t>0.00057</w:t>
            </w:r>
          </w:p>
        </w:tc>
        <w:tc>
          <w:tcPr>
            <w:tcW w:w="1386" w:type="dxa"/>
          </w:tcPr>
          <w:p w14:paraId="5BF0AE66" w14:textId="77777777" w:rsidR="000D2AB4" w:rsidRPr="001C63FA" w:rsidRDefault="058B4480">
            <w:pPr>
              <w:rPr>
                <w:b/>
                <w:bCs/>
              </w:rPr>
            </w:pPr>
            <w:r w:rsidRPr="564C9CCB">
              <w:rPr>
                <w:b/>
                <w:bCs/>
              </w:rPr>
              <w:t>0.020</w:t>
            </w:r>
          </w:p>
        </w:tc>
      </w:tr>
      <w:tr w:rsidR="000D2AB4" w14:paraId="71BF3DDC" w14:textId="77777777" w:rsidTr="00A77AAA">
        <w:tc>
          <w:tcPr>
            <w:tcW w:w="1584" w:type="dxa"/>
          </w:tcPr>
          <w:p w14:paraId="5696DBB2" w14:textId="77777777" w:rsidR="000D2AB4" w:rsidRDefault="058B4480">
            <w:r>
              <w:t>MMP12</w:t>
            </w:r>
          </w:p>
        </w:tc>
        <w:tc>
          <w:tcPr>
            <w:tcW w:w="1436" w:type="dxa"/>
          </w:tcPr>
          <w:p w14:paraId="74771952" w14:textId="77777777" w:rsidR="000D2AB4" w:rsidRDefault="058B4480">
            <w:r>
              <w:t>1.1</w:t>
            </w:r>
          </w:p>
        </w:tc>
        <w:tc>
          <w:tcPr>
            <w:tcW w:w="1407" w:type="dxa"/>
          </w:tcPr>
          <w:p w14:paraId="181360F1" w14:textId="77777777" w:rsidR="000D2AB4" w:rsidRDefault="058B4480">
            <w:r>
              <w:t>0.82</w:t>
            </w:r>
          </w:p>
        </w:tc>
        <w:tc>
          <w:tcPr>
            <w:tcW w:w="1409" w:type="dxa"/>
          </w:tcPr>
          <w:p w14:paraId="3A7AC4A9" w14:textId="77777777" w:rsidR="000D2AB4" w:rsidRDefault="058B4480">
            <w:r>
              <w:t>1.6</w:t>
            </w:r>
          </w:p>
        </w:tc>
        <w:tc>
          <w:tcPr>
            <w:tcW w:w="1408" w:type="dxa"/>
          </w:tcPr>
          <w:p w14:paraId="12D74956" w14:textId="77777777" w:rsidR="000D2AB4" w:rsidRDefault="058B4480">
            <w:r>
              <w:t>0.45</w:t>
            </w:r>
          </w:p>
        </w:tc>
        <w:tc>
          <w:tcPr>
            <w:tcW w:w="1386" w:type="dxa"/>
          </w:tcPr>
          <w:p w14:paraId="682515B9" w14:textId="77777777" w:rsidR="000D2AB4" w:rsidRDefault="058B4480">
            <w:r>
              <w:t>0.720</w:t>
            </w:r>
          </w:p>
        </w:tc>
      </w:tr>
      <w:tr w:rsidR="000D2AB4" w14:paraId="531AE639" w14:textId="77777777" w:rsidTr="00A77AAA">
        <w:tc>
          <w:tcPr>
            <w:tcW w:w="1584" w:type="dxa"/>
          </w:tcPr>
          <w:p w14:paraId="50B51117" w14:textId="77777777" w:rsidR="000D2AB4" w:rsidRDefault="058B4480">
            <w:r>
              <w:t>CSF2</w:t>
            </w:r>
          </w:p>
        </w:tc>
        <w:tc>
          <w:tcPr>
            <w:tcW w:w="1436" w:type="dxa"/>
          </w:tcPr>
          <w:p w14:paraId="4D5D760C" w14:textId="77777777" w:rsidR="000D2AB4" w:rsidRDefault="058B4480">
            <w:r>
              <w:t>1.2</w:t>
            </w:r>
          </w:p>
        </w:tc>
        <w:tc>
          <w:tcPr>
            <w:tcW w:w="1407" w:type="dxa"/>
          </w:tcPr>
          <w:p w14:paraId="15868A45" w14:textId="77777777" w:rsidR="000D2AB4" w:rsidRDefault="058B4480">
            <w:r>
              <w:t>0.91</w:t>
            </w:r>
          </w:p>
        </w:tc>
        <w:tc>
          <w:tcPr>
            <w:tcW w:w="1409" w:type="dxa"/>
          </w:tcPr>
          <w:p w14:paraId="65733FB9" w14:textId="77777777" w:rsidR="000D2AB4" w:rsidRDefault="058B4480">
            <w:r>
              <w:t>1.7</w:t>
            </w:r>
          </w:p>
        </w:tc>
        <w:tc>
          <w:tcPr>
            <w:tcW w:w="1408" w:type="dxa"/>
          </w:tcPr>
          <w:p w14:paraId="11608110" w14:textId="77777777" w:rsidR="000D2AB4" w:rsidRDefault="058B4480">
            <w:r>
              <w:t>0.17</w:t>
            </w:r>
          </w:p>
        </w:tc>
        <w:tc>
          <w:tcPr>
            <w:tcW w:w="1386" w:type="dxa"/>
          </w:tcPr>
          <w:p w14:paraId="3E440905" w14:textId="5821D3C9" w:rsidR="000D2AB4" w:rsidRDefault="65DCBC0B" w:rsidP="564C9CCB">
            <w:r>
              <w:t>0.3</w:t>
            </w:r>
            <w:r w:rsidR="242AF02E">
              <w:t>9</w:t>
            </w:r>
            <w:r>
              <w:t>0</w:t>
            </w:r>
          </w:p>
        </w:tc>
      </w:tr>
      <w:tr w:rsidR="000D2AB4" w14:paraId="4F09826C" w14:textId="77777777" w:rsidTr="00A77AAA">
        <w:tc>
          <w:tcPr>
            <w:tcW w:w="1584" w:type="dxa"/>
          </w:tcPr>
          <w:p w14:paraId="49FEF7A4" w14:textId="77777777" w:rsidR="000D2AB4" w:rsidRDefault="058B4480">
            <w:r>
              <w:t>CSF3</w:t>
            </w:r>
          </w:p>
        </w:tc>
        <w:tc>
          <w:tcPr>
            <w:tcW w:w="1436" w:type="dxa"/>
          </w:tcPr>
          <w:p w14:paraId="556F2DBC" w14:textId="77777777" w:rsidR="000D2AB4" w:rsidRDefault="058B4480">
            <w:r>
              <w:t>1.4</w:t>
            </w:r>
          </w:p>
        </w:tc>
        <w:tc>
          <w:tcPr>
            <w:tcW w:w="1407" w:type="dxa"/>
          </w:tcPr>
          <w:p w14:paraId="253A795D" w14:textId="77777777" w:rsidR="000D2AB4" w:rsidRDefault="058B4480">
            <w:r>
              <w:t>0.96</w:t>
            </w:r>
          </w:p>
        </w:tc>
        <w:tc>
          <w:tcPr>
            <w:tcW w:w="1409" w:type="dxa"/>
          </w:tcPr>
          <w:p w14:paraId="4F4EA61F" w14:textId="77777777" w:rsidR="000D2AB4" w:rsidRDefault="058B4480">
            <w:r>
              <w:t>1.9</w:t>
            </w:r>
          </w:p>
        </w:tc>
        <w:tc>
          <w:tcPr>
            <w:tcW w:w="1408" w:type="dxa"/>
          </w:tcPr>
          <w:p w14:paraId="1747DC17" w14:textId="77777777" w:rsidR="000D2AB4" w:rsidRDefault="058B4480">
            <w:r>
              <w:t>0.085</w:t>
            </w:r>
          </w:p>
        </w:tc>
        <w:tc>
          <w:tcPr>
            <w:tcW w:w="1386" w:type="dxa"/>
          </w:tcPr>
          <w:p w14:paraId="3AD31641" w14:textId="77777777" w:rsidR="000D2AB4" w:rsidRDefault="058B4480">
            <w:r>
              <w:t>0.320</w:t>
            </w:r>
          </w:p>
        </w:tc>
      </w:tr>
      <w:tr w:rsidR="000D2AB4" w14:paraId="1F4AA975" w14:textId="77777777" w:rsidTr="00A77AAA">
        <w:tc>
          <w:tcPr>
            <w:tcW w:w="1584" w:type="dxa"/>
          </w:tcPr>
          <w:p w14:paraId="3ADD35A9" w14:textId="77777777" w:rsidR="000D2AB4" w:rsidRDefault="058B4480">
            <w:r>
              <w:t>VEGFA</w:t>
            </w:r>
          </w:p>
        </w:tc>
        <w:tc>
          <w:tcPr>
            <w:tcW w:w="1436" w:type="dxa"/>
          </w:tcPr>
          <w:p w14:paraId="536078B9" w14:textId="77777777" w:rsidR="000D2AB4" w:rsidRDefault="058B4480">
            <w:r>
              <w:t>0.92</w:t>
            </w:r>
          </w:p>
        </w:tc>
        <w:tc>
          <w:tcPr>
            <w:tcW w:w="1407" w:type="dxa"/>
          </w:tcPr>
          <w:p w14:paraId="3704335D" w14:textId="77777777" w:rsidR="000D2AB4" w:rsidRDefault="058B4480">
            <w:r>
              <w:t>0.63</w:t>
            </w:r>
          </w:p>
        </w:tc>
        <w:tc>
          <w:tcPr>
            <w:tcW w:w="1409" w:type="dxa"/>
          </w:tcPr>
          <w:p w14:paraId="37334EAD" w14:textId="77777777" w:rsidR="000D2AB4" w:rsidRDefault="058B4480">
            <w:r>
              <w:t>1.3</w:t>
            </w:r>
          </w:p>
        </w:tc>
        <w:tc>
          <w:tcPr>
            <w:tcW w:w="1408" w:type="dxa"/>
          </w:tcPr>
          <w:p w14:paraId="465E1F29" w14:textId="77777777" w:rsidR="000D2AB4" w:rsidRDefault="058B4480">
            <w:r>
              <w:t>0.65</w:t>
            </w:r>
          </w:p>
        </w:tc>
        <w:tc>
          <w:tcPr>
            <w:tcW w:w="1386" w:type="dxa"/>
          </w:tcPr>
          <w:p w14:paraId="23DE3958" w14:textId="77777777" w:rsidR="000D2AB4" w:rsidRDefault="058B4480">
            <w:r>
              <w:t>0.850</w:t>
            </w:r>
          </w:p>
        </w:tc>
      </w:tr>
      <w:tr w:rsidR="10551991" w14:paraId="1DA28CD3" w14:textId="77777777" w:rsidTr="564C9CCB">
        <w:trPr>
          <w:trHeight w:val="300"/>
        </w:trPr>
        <w:tc>
          <w:tcPr>
            <w:tcW w:w="1584" w:type="dxa"/>
          </w:tcPr>
          <w:p w14:paraId="06A688D3" w14:textId="717DD51F" w:rsidR="10551991" w:rsidRDefault="242AF02E" w:rsidP="10551991">
            <w:r>
              <w:t>IL17C</w:t>
            </w:r>
          </w:p>
        </w:tc>
        <w:tc>
          <w:tcPr>
            <w:tcW w:w="1436" w:type="dxa"/>
          </w:tcPr>
          <w:p w14:paraId="4FA10807" w14:textId="2F49AF0B" w:rsidR="10551991" w:rsidRDefault="242AF02E" w:rsidP="10551991">
            <w:r>
              <w:t>1.1</w:t>
            </w:r>
          </w:p>
        </w:tc>
        <w:tc>
          <w:tcPr>
            <w:tcW w:w="1407" w:type="dxa"/>
          </w:tcPr>
          <w:p w14:paraId="381788DF" w14:textId="2EB49C6B" w:rsidR="10551991" w:rsidRDefault="242AF02E" w:rsidP="10551991">
            <w:r>
              <w:t>0.83</w:t>
            </w:r>
          </w:p>
        </w:tc>
        <w:tc>
          <w:tcPr>
            <w:tcW w:w="1409" w:type="dxa"/>
          </w:tcPr>
          <w:p w14:paraId="1BDA9235" w14:textId="1FACD9F2" w:rsidR="10551991" w:rsidRDefault="242AF02E" w:rsidP="10551991">
            <w:r>
              <w:t>1.4</w:t>
            </w:r>
          </w:p>
        </w:tc>
        <w:tc>
          <w:tcPr>
            <w:tcW w:w="1408" w:type="dxa"/>
          </w:tcPr>
          <w:p w14:paraId="018610A5" w14:textId="19F036F8" w:rsidR="10551991" w:rsidRDefault="242AF02E" w:rsidP="10551991">
            <w:r>
              <w:t>0.54</w:t>
            </w:r>
          </w:p>
        </w:tc>
        <w:tc>
          <w:tcPr>
            <w:tcW w:w="1386" w:type="dxa"/>
          </w:tcPr>
          <w:p w14:paraId="164BB0B6" w14:textId="67F1354E" w:rsidR="10551991" w:rsidRDefault="242AF02E" w:rsidP="10551991">
            <w:r>
              <w:t>0.810</w:t>
            </w:r>
          </w:p>
        </w:tc>
      </w:tr>
      <w:tr w:rsidR="000D2AB4" w14:paraId="7A00324C" w14:textId="77777777" w:rsidTr="00A77AAA">
        <w:tc>
          <w:tcPr>
            <w:tcW w:w="1584" w:type="dxa"/>
          </w:tcPr>
          <w:p w14:paraId="0E53A1BB" w14:textId="77777777" w:rsidR="000D2AB4" w:rsidRDefault="058B4480">
            <w:r>
              <w:t>EGF</w:t>
            </w:r>
          </w:p>
        </w:tc>
        <w:tc>
          <w:tcPr>
            <w:tcW w:w="1436" w:type="dxa"/>
          </w:tcPr>
          <w:p w14:paraId="39704D90" w14:textId="77777777" w:rsidR="000D2AB4" w:rsidRDefault="058B4480">
            <w:r>
              <w:t>0.95</w:t>
            </w:r>
          </w:p>
        </w:tc>
        <w:tc>
          <w:tcPr>
            <w:tcW w:w="1407" w:type="dxa"/>
          </w:tcPr>
          <w:p w14:paraId="245C63DB" w14:textId="20D71FB6" w:rsidR="000D2AB4" w:rsidRDefault="65DCBC0B" w:rsidP="564C9CCB">
            <w:r>
              <w:t>0.8</w:t>
            </w:r>
            <w:r w:rsidR="242AF02E">
              <w:t>3</w:t>
            </w:r>
          </w:p>
        </w:tc>
        <w:tc>
          <w:tcPr>
            <w:tcW w:w="1409" w:type="dxa"/>
          </w:tcPr>
          <w:p w14:paraId="076F9A89" w14:textId="77777777" w:rsidR="000D2AB4" w:rsidRDefault="058B4480">
            <w:r>
              <w:t>1.1</w:t>
            </w:r>
          </w:p>
        </w:tc>
        <w:tc>
          <w:tcPr>
            <w:tcW w:w="1408" w:type="dxa"/>
          </w:tcPr>
          <w:p w14:paraId="5F88224E" w14:textId="77777777" w:rsidR="000D2AB4" w:rsidRDefault="058B4480">
            <w:r>
              <w:t>0.47</w:t>
            </w:r>
          </w:p>
        </w:tc>
        <w:tc>
          <w:tcPr>
            <w:tcW w:w="1386" w:type="dxa"/>
          </w:tcPr>
          <w:p w14:paraId="0498EE72" w14:textId="77777777" w:rsidR="000D2AB4" w:rsidRDefault="058B4480">
            <w:r>
              <w:t>0.730</w:t>
            </w:r>
          </w:p>
        </w:tc>
      </w:tr>
      <w:tr w:rsidR="000D2AB4" w14:paraId="3A819436" w14:textId="77777777" w:rsidTr="00A77AAA">
        <w:tc>
          <w:tcPr>
            <w:tcW w:w="1584" w:type="dxa"/>
          </w:tcPr>
          <w:p w14:paraId="74969839" w14:textId="77777777" w:rsidR="000D2AB4" w:rsidRDefault="058B4480">
            <w:r>
              <w:t>CCL2</w:t>
            </w:r>
          </w:p>
        </w:tc>
        <w:tc>
          <w:tcPr>
            <w:tcW w:w="1436" w:type="dxa"/>
          </w:tcPr>
          <w:p w14:paraId="505AC468" w14:textId="77777777" w:rsidR="000D2AB4" w:rsidRDefault="058B4480">
            <w:r>
              <w:t>1.4</w:t>
            </w:r>
          </w:p>
        </w:tc>
        <w:tc>
          <w:tcPr>
            <w:tcW w:w="1407" w:type="dxa"/>
          </w:tcPr>
          <w:p w14:paraId="452DB3CE" w14:textId="45C445A9" w:rsidR="000D2AB4" w:rsidRDefault="058B4480">
            <w:r>
              <w:t>1</w:t>
            </w:r>
            <w:r w:rsidR="242AF02E">
              <w:t>.0</w:t>
            </w:r>
          </w:p>
        </w:tc>
        <w:tc>
          <w:tcPr>
            <w:tcW w:w="1409" w:type="dxa"/>
          </w:tcPr>
          <w:p w14:paraId="0557C081" w14:textId="6E490588" w:rsidR="000D2AB4" w:rsidRDefault="058B4480">
            <w:r>
              <w:t>2</w:t>
            </w:r>
            <w:r w:rsidR="242AF02E">
              <w:t>.0</w:t>
            </w:r>
          </w:p>
        </w:tc>
        <w:tc>
          <w:tcPr>
            <w:tcW w:w="1408" w:type="dxa"/>
          </w:tcPr>
          <w:p w14:paraId="1280C01A" w14:textId="77777777" w:rsidR="000D2AB4" w:rsidRDefault="058B4480">
            <w:r>
              <w:t>0.025</w:t>
            </w:r>
          </w:p>
        </w:tc>
        <w:tc>
          <w:tcPr>
            <w:tcW w:w="1386" w:type="dxa"/>
          </w:tcPr>
          <w:p w14:paraId="70565180" w14:textId="77777777" w:rsidR="000D2AB4" w:rsidRDefault="058B4480">
            <w:r>
              <w:t>0.110</w:t>
            </w:r>
          </w:p>
        </w:tc>
      </w:tr>
      <w:tr w:rsidR="000D2AB4" w14:paraId="7C93B329" w14:textId="77777777" w:rsidTr="00A77AAA">
        <w:tc>
          <w:tcPr>
            <w:tcW w:w="1584" w:type="dxa"/>
          </w:tcPr>
          <w:p w14:paraId="181FA713" w14:textId="77777777" w:rsidR="000D2AB4" w:rsidRDefault="058B4480">
            <w:r>
              <w:t>IL17A</w:t>
            </w:r>
          </w:p>
        </w:tc>
        <w:tc>
          <w:tcPr>
            <w:tcW w:w="1436" w:type="dxa"/>
          </w:tcPr>
          <w:p w14:paraId="11593402" w14:textId="77777777" w:rsidR="000D2AB4" w:rsidRDefault="058B4480">
            <w:r>
              <w:t>1.3</w:t>
            </w:r>
          </w:p>
        </w:tc>
        <w:tc>
          <w:tcPr>
            <w:tcW w:w="1407" w:type="dxa"/>
          </w:tcPr>
          <w:p w14:paraId="262CFBBB" w14:textId="4D6AE16C" w:rsidR="000D2AB4" w:rsidRDefault="242AF02E" w:rsidP="564C9CCB">
            <w:r>
              <w:t>1.0</w:t>
            </w:r>
          </w:p>
        </w:tc>
        <w:tc>
          <w:tcPr>
            <w:tcW w:w="1409" w:type="dxa"/>
          </w:tcPr>
          <w:p w14:paraId="26C207F5" w14:textId="002C7F6A" w:rsidR="000D2AB4" w:rsidRDefault="65DCBC0B" w:rsidP="564C9CCB">
            <w:r>
              <w:t>1.</w:t>
            </w:r>
            <w:r w:rsidR="242AF02E">
              <w:t>5</w:t>
            </w:r>
          </w:p>
        </w:tc>
        <w:tc>
          <w:tcPr>
            <w:tcW w:w="1408" w:type="dxa"/>
          </w:tcPr>
          <w:p w14:paraId="7CB7FF5E" w14:textId="3FFF9AB4" w:rsidR="000D2AB4" w:rsidRDefault="65DCBC0B" w:rsidP="564C9CCB">
            <w:r>
              <w:t>0.</w:t>
            </w:r>
            <w:r w:rsidR="242AF02E">
              <w:t>024</w:t>
            </w:r>
          </w:p>
        </w:tc>
        <w:tc>
          <w:tcPr>
            <w:tcW w:w="1386" w:type="dxa"/>
          </w:tcPr>
          <w:p w14:paraId="39CCB049" w14:textId="20FDC904" w:rsidR="000D2AB4" w:rsidRDefault="65DCBC0B" w:rsidP="564C9CCB">
            <w:r>
              <w:t>0.</w:t>
            </w:r>
            <w:r w:rsidR="242AF02E">
              <w:t>11</w:t>
            </w:r>
            <w:r>
              <w:t>0</w:t>
            </w:r>
          </w:p>
        </w:tc>
      </w:tr>
      <w:tr w:rsidR="000D2AB4" w14:paraId="7D7C8825" w14:textId="77777777" w:rsidTr="00A77AAA">
        <w:tc>
          <w:tcPr>
            <w:tcW w:w="1584" w:type="dxa"/>
          </w:tcPr>
          <w:p w14:paraId="494D3982" w14:textId="77777777" w:rsidR="000D2AB4" w:rsidRDefault="058B4480">
            <w:r>
              <w:t>OSM</w:t>
            </w:r>
          </w:p>
        </w:tc>
        <w:tc>
          <w:tcPr>
            <w:tcW w:w="1436" w:type="dxa"/>
          </w:tcPr>
          <w:p w14:paraId="32A415C1" w14:textId="77777777" w:rsidR="000D2AB4" w:rsidRDefault="058B4480">
            <w:r>
              <w:t>1.2</w:t>
            </w:r>
          </w:p>
        </w:tc>
        <w:tc>
          <w:tcPr>
            <w:tcW w:w="1407" w:type="dxa"/>
          </w:tcPr>
          <w:p w14:paraId="5BE36BAC" w14:textId="77777777" w:rsidR="000D2AB4" w:rsidRDefault="058B4480">
            <w:r>
              <w:t>0.94</w:t>
            </w:r>
          </w:p>
        </w:tc>
        <w:tc>
          <w:tcPr>
            <w:tcW w:w="1409" w:type="dxa"/>
          </w:tcPr>
          <w:p w14:paraId="3EA6882A" w14:textId="7AD9250C" w:rsidR="000D2AB4" w:rsidRDefault="65DCBC0B" w:rsidP="564C9CCB">
            <w:r>
              <w:t>1.</w:t>
            </w:r>
            <w:r w:rsidR="242AF02E">
              <w:t>6</w:t>
            </w:r>
          </w:p>
        </w:tc>
        <w:tc>
          <w:tcPr>
            <w:tcW w:w="1408" w:type="dxa"/>
          </w:tcPr>
          <w:p w14:paraId="15C29591" w14:textId="77777777" w:rsidR="000D2AB4" w:rsidRDefault="058B4480">
            <w:r>
              <w:t>0.13</w:t>
            </w:r>
          </w:p>
        </w:tc>
        <w:tc>
          <w:tcPr>
            <w:tcW w:w="1386" w:type="dxa"/>
          </w:tcPr>
          <w:p w14:paraId="64F09B23" w14:textId="77777777" w:rsidR="000D2AB4" w:rsidRDefault="058B4480">
            <w:r>
              <w:t>0.370</w:t>
            </w:r>
          </w:p>
        </w:tc>
      </w:tr>
      <w:tr w:rsidR="000D2AB4" w14:paraId="62229682" w14:textId="77777777" w:rsidTr="00A77AAA">
        <w:tc>
          <w:tcPr>
            <w:tcW w:w="1584" w:type="dxa"/>
          </w:tcPr>
          <w:p w14:paraId="2D7FEC01" w14:textId="77777777" w:rsidR="000D2AB4" w:rsidRDefault="058B4480">
            <w:r>
              <w:t>CSF1</w:t>
            </w:r>
          </w:p>
        </w:tc>
        <w:tc>
          <w:tcPr>
            <w:tcW w:w="1436" w:type="dxa"/>
          </w:tcPr>
          <w:p w14:paraId="1F8D9FE2" w14:textId="77777777" w:rsidR="000D2AB4" w:rsidRDefault="058B4480">
            <w:r>
              <w:t>1.7</w:t>
            </w:r>
          </w:p>
        </w:tc>
        <w:tc>
          <w:tcPr>
            <w:tcW w:w="1407" w:type="dxa"/>
          </w:tcPr>
          <w:p w14:paraId="173B5973" w14:textId="77777777" w:rsidR="000D2AB4" w:rsidRDefault="058B4480">
            <w:r>
              <w:t>0.69</w:t>
            </w:r>
          </w:p>
        </w:tc>
        <w:tc>
          <w:tcPr>
            <w:tcW w:w="1409" w:type="dxa"/>
          </w:tcPr>
          <w:p w14:paraId="5AE35B08" w14:textId="77777777" w:rsidR="000D2AB4" w:rsidRDefault="058B4480">
            <w:r>
              <w:t>4.3</w:t>
            </w:r>
          </w:p>
        </w:tc>
        <w:tc>
          <w:tcPr>
            <w:tcW w:w="1408" w:type="dxa"/>
          </w:tcPr>
          <w:p w14:paraId="5F281BF8" w14:textId="77777777" w:rsidR="000D2AB4" w:rsidRDefault="058B4480">
            <w:r>
              <w:t>0.25</w:t>
            </w:r>
          </w:p>
        </w:tc>
        <w:tc>
          <w:tcPr>
            <w:tcW w:w="1386" w:type="dxa"/>
          </w:tcPr>
          <w:p w14:paraId="20C5DFAC" w14:textId="77777777" w:rsidR="000D2AB4" w:rsidRDefault="058B4480">
            <w:r>
              <w:t>0.460</w:t>
            </w:r>
          </w:p>
        </w:tc>
      </w:tr>
      <w:tr w:rsidR="000D2AB4" w14:paraId="6835AE5D" w14:textId="77777777" w:rsidTr="00A77AAA">
        <w:tc>
          <w:tcPr>
            <w:tcW w:w="1584" w:type="dxa"/>
          </w:tcPr>
          <w:p w14:paraId="63F4EEF0" w14:textId="77777777" w:rsidR="000D2AB4" w:rsidRDefault="058B4480">
            <w:r>
              <w:t>CCL4</w:t>
            </w:r>
          </w:p>
        </w:tc>
        <w:tc>
          <w:tcPr>
            <w:tcW w:w="1436" w:type="dxa"/>
          </w:tcPr>
          <w:p w14:paraId="467F54BD" w14:textId="77777777" w:rsidR="000D2AB4" w:rsidRDefault="058B4480">
            <w:r>
              <w:t>1.3</w:t>
            </w:r>
          </w:p>
        </w:tc>
        <w:tc>
          <w:tcPr>
            <w:tcW w:w="1407" w:type="dxa"/>
          </w:tcPr>
          <w:p w14:paraId="1DE2B18D" w14:textId="55EAE233" w:rsidR="000D2AB4" w:rsidRDefault="058B4480">
            <w:r>
              <w:t>1</w:t>
            </w:r>
            <w:r w:rsidR="242AF02E">
              <w:t>.0</w:t>
            </w:r>
          </w:p>
        </w:tc>
        <w:tc>
          <w:tcPr>
            <w:tcW w:w="1409" w:type="dxa"/>
          </w:tcPr>
          <w:p w14:paraId="1CC22E5D" w14:textId="77777777" w:rsidR="000D2AB4" w:rsidRDefault="058B4480">
            <w:r>
              <w:t>1.7</w:t>
            </w:r>
          </w:p>
        </w:tc>
        <w:tc>
          <w:tcPr>
            <w:tcW w:w="1408" w:type="dxa"/>
          </w:tcPr>
          <w:p w14:paraId="60796BD7" w14:textId="77777777" w:rsidR="000D2AB4" w:rsidRDefault="058B4480">
            <w:r>
              <w:t>0.052</w:t>
            </w:r>
          </w:p>
        </w:tc>
        <w:tc>
          <w:tcPr>
            <w:tcW w:w="1386" w:type="dxa"/>
          </w:tcPr>
          <w:p w14:paraId="2D2B10F1" w14:textId="77777777" w:rsidR="000D2AB4" w:rsidRDefault="058B4480">
            <w:r>
              <w:t>0.210</w:t>
            </w:r>
          </w:p>
        </w:tc>
      </w:tr>
      <w:tr w:rsidR="000D2AB4" w14:paraId="4D0E9FA9" w14:textId="77777777" w:rsidTr="00A77AAA">
        <w:tc>
          <w:tcPr>
            <w:tcW w:w="1584" w:type="dxa"/>
          </w:tcPr>
          <w:p w14:paraId="6E6F0431" w14:textId="77777777" w:rsidR="000D2AB4" w:rsidRDefault="058B4480">
            <w:r>
              <w:t>CXCL11</w:t>
            </w:r>
          </w:p>
        </w:tc>
        <w:tc>
          <w:tcPr>
            <w:tcW w:w="1436" w:type="dxa"/>
          </w:tcPr>
          <w:p w14:paraId="3400C6E9" w14:textId="77777777" w:rsidR="000D2AB4" w:rsidRDefault="058B4480">
            <w:r>
              <w:t>1.1</w:t>
            </w:r>
          </w:p>
        </w:tc>
        <w:tc>
          <w:tcPr>
            <w:tcW w:w="1407" w:type="dxa"/>
          </w:tcPr>
          <w:p w14:paraId="1CDB9CE8" w14:textId="77777777" w:rsidR="000D2AB4" w:rsidRDefault="058B4480">
            <w:r>
              <w:t>0.85</w:t>
            </w:r>
          </w:p>
        </w:tc>
        <w:tc>
          <w:tcPr>
            <w:tcW w:w="1409" w:type="dxa"/>
          </w:tcPr>
          <w:p w14:paraId="301F35F7" w14:textId="77777777" w:rsidR="000D2AB4" w:rsidRDefault="058B4480">
            <w:r>
              <w:t>1.3</w:t>
            </w:r>
          </w:p>
        </w:tc>
        <w:tc>
          <w:tcPr>
            <w:tcW w:w="1408" w:type="dxa"/>
          </w:tcPr>
          <w:p w14:paraId="38661BB9" w14:textId="77777777" w:rsidR="000D2AB4" w:rsidRDefault="058B4480">
            <w:r>
              <w:t>0.61</w:t>
            </w:r>
          </w:p>
        </w:tc>
        <w:tc>
          <w:tcPr>
            <w:tcW w:w="1386" w:type="dxa"/>
          </w:tcPr>
          <w:p w14:paraId="40425DA0" w14:textId="77777777" w:rsidR="000D2AB4" w:rsidRDefault="058B4480">
            <w:r>
              <w:t>0.840</w:t>
            </w:r>
          </w:p>
        </w:tc>
      </w:tr>
      <w:tr w:rsidR="000D2AB4" w14:paraId="474797E6" w14:textId="77777777" w:rsidTr="00A77AAA">
        <w:tc>
          <w:tcPr>
            <w:tcW w:w="1584" w:type="dxa"/>
          </w:tcPr>
          <w:p w14:paraId="450FFCBF" w14:textId="77777777" w:rsidR="000D2AB4" w:rsidRDefault="058B4480">
            <w:r>
              <w:t>LTA</w:t>
            </w:r>
          </w:p>
        </w:tc>
        <w:tc>
          <w:tcPr>
            <w:tcW w:w="1436" w:type="dxa"/>
          </w:tcPr>
          <w:p w14:paraId="116009E0" w14:textId="77777777" w:rsidR="000D2AB4" w:rsidRDefault="058B4480">
            <w:r>
              <w:t>1.1</w:t>
            </w:r>
          </w:p>
        </w:tc>
        <w:tc>
          <w:tcPr>
            <w:tcW w:w="1407" w:type="dxa"/>
          </w:tcPr>
          <w:p w14:paraId="2C678BBA" w14:textId="77777777" w:rsidR="000D2AB4" w:rsidRDefault="058B4480">
            <w:r>
              <w:t>0.57</w:t>
            </w:r>
          </w:p>
        </w:tc>
        <w:tc>
          <w:tcPr>
            <w:tcW w:w="1409" w:type="dxa"/>
          </w:tcPr>
          <w:p w14:paraId="1B681EA3" w14:textId="77777777" w:rsidR="000D2AB4" w:rsidRDefault="058B4480">
            <w:r>
              <w:t>2.2</w:t>
            </w:r>
          </w:p>
        </w:tc>
        <w:tc>
          <w:tcPr>
            <w:tcW w:w="1408" w:type="dxa"/>
          </w:tcPr>
          <w:p w14:paraId="046C124F" w14:textId="77777777" w:rsidR="000D2AB4" w:rsidRDefault="058B4480">
            <w:r>
              <w:t>0.74</w:t>
            </w:r>
          </w:p>
        </w:tc>
        <w:tc>
          <w:tcPr>
            <w:tcW w:w="1386" w:type="dxa"/>
          </w:tcPr>
          <w:p w14:paraId="410711ED" w14:textId="4516E6E2" w:rsidR="000D2AB4" w:rsidRDefault="65DCBC0B" w:rsidP="564C9CCB">
            <w:r>
              <w:t>0.</w:t>
            </w:r>
            <w:r w:rsidR="242AF02E">
              <w:t>8</w:t>
            </w:r>
            <w:r>
              <w:t>80</w:t>
            </w:r>
          </w:p>
        </w:tc>
      </w:tr>
      <w:tr w:rsidR="000D2AB4" w14:paraId="6B92CEFE" w14:textId="77777777" w:rsidTr="00A77AAA">
        <w:tc>
          <w:tcPr>
            <w:tcW w:w="1584" w:type="dxa"/>
          </w:tcPr>
          <w:p w14:paraId="209B347D" w14:textId="77777777" w:rsidR="000D2AB4" w:rsidRDefault="058B4480">
            <w:r>
              <w:t>CCL7</w:t>
            </w:r>
          </w:p>
        </w:tc>
        <w:tc>
          <w:tcPr>
            <w:tcW w:w="1436" w:type="dxa"/>
          </w:tcPr>
          <w:p w14:paraId="7D396265" w14:textId="77777777" w:rsidR="000D2AB4" w:rsidRDefault="058B4480">
            <w:r>
              <w:t>1</w:t>
            </w:r>
          </w:p>
        </w:tc>
        <w:tc>
          <w:tcPr>
            <w:tcW w:w="1407" w:type="dxa"/>
          </w:tcPr>
          <w:p w14:paraId="1D80A55E" w14:textId="77777777" w:rsidR="000D2AB4" w:rsidRDefault="058B4480">
            <w:r>
              <w:t>0.79</w:t>
            </w:r>
          </w:p>
        </w:tc>
        <w:tc>
          <w:tcPr>
            <w:tcW w:w="1409" w:type="dxa"/>
          </w:tcPr>
          <w:p w14:paraId="6B54D78B" w14:textId="77777777" w:rsidR="000D2AB4" w:rsidRDefault="058B4480">
            <w:r>
              <w:t>1.3</w:t>
            </w:r>
          </w:p>
        </w:tc>
        <w:tc>
          <w:tcPr>
            <w:tcW w:w="1408" w:type="dxa"/>
          </w:tcPr>
          <w:p w14:paraId="30DDEBE1" w14:textId="3D580D90" w:rsidR="000D2AB4" w:rsidRDefault="65DCBC0B" w:rsidP="564C9CCB">
            <w:r>
              <w:t>0.</w:t>
            </w:r>
            <w:r w:rsidR="242AF02E">
              <w:t>9</w:t>
            </w:r>
            <w:r>
              <w:t>7</w:t>
            </w:r>
          </w:p>
        </w:tc>
        <w:tc>
          <w:tcPr>
            <w:tcW w:w="1386" w:type="dxa"/>
          </w:tcPr>
          <w:p w14:paraId="4CAEDE4B" w14:textId="2B4C1A7F" w:rsidR="000D2AB4" w:rsidRDefault="65DCBC0B" w:rsidP="564C9CCB">
            <w:r>
              <w:t>0.</w:t>
            </w:r>
            <w:r w:rsidR="242AF02E">
              <w:t>98</w:t>
            </w:r>
            <w:r>
              <w:t>0</w:t>
            </w:r>
          </w:p>
        </w:tc>
      </w:tr>
      <w:tr w:rsidR="000D2AB4" w14:paraId="68FD051B" w14:textId="77777777" w:rsidTr="00A77AAA">
        <w:tc>
          <w:tcPr>
            <w:tcW w:w="1584" w:type="dxa"/>
          </w:tcPr>
          <w:p w14:paraId="7A1BC7C0" w14:textId="77777777" w:rsidR="000D2AB4" w:rsidRDefault="058B4480">
            <w:r>
              <w:t>MMP1</w:t>
            </w:r>
          </w:p>
        </w:tc>
        <w:tc>
          <w:tcPr>
            <w:tcW w:w="1436" w:type="dxa"/>
          </w:tcPr>
          <w:p w14:paraId="16CB1D18" w14:textId="77777777" w:rsidR="000D2AB4" w:rsidRDefault="058B4480">
            <w:r>
              <w:t>0.79</w:t>
            </w:r>
          </w:p>
        </w:tc>
        <w:tc>
          <w:tcPr>
            <w:tcW w:w="1407" w:type="dxa"/>
          </w:tcPr>
          <w:p w14:paraId="0927DD71" w14:textId="77777777" w:rsidR="000D2AB4" w:rsidRDefault="058B4480">
            <w:r>
              <w:t>0.66</w:t>
            </w:r>
          </w:p>
        </w:tc>
        <w:tc>
          <w:tcPr>
            <w:tcW w:w="1409" w:type="dxa"/>
          </w:tcPr>
          <w:p w14:paraId="5966E29C" w14:textId="77777777" w:rsidR="000D2AB4" w:rsidRDefault="058B4480">
            <w:r>
              <w:t>0.96</w:t>
            </w:r>
          </w:p>
        </w:tc>
        <w:tc>
          <w:tcPr>
            <w:tcW w:w="1408" w:type="dxa"/>
          </w:tcPr>
          <w:p w14:paraId="5B105B1A" w14:textId="77777777" w:rsidR="000D2AB4" w:rsidRDefault="058B4480">
            <w:r>
              <w:t>0.017</w:t>
            </w:r>
          </w:p>
        </w:tc>
        <w:tc>
          <w:tcPr>
            <w:tcW w:w="1386" w:type="dxa"/>
          </w:tcPr>
          <w:p w14:paraId="1D83EBE2" w14:textId="77777777" w:rsidR="000D2AB4" w:rsidRDefault="058B4480">
            <w:r>
              <w:t>0.110</w:t>
            </w:r>
          </w:p>
        </w:tc>
      </w:tr>
    </w:tbl>
    <w:p w14:paraId="4DB9CC00" w14:textId="5A5AB27A" w:rsidR="001C63FA" w:rsidRPr="00A77AAA" w:rsidRDefault="00A77AAA">
      <w:pPr>
        <w:rPr>
          <w:sz w:val="18"/>
          <w:szCs w:val="18"/>
        </w:rPr>
      </w:pPr>
      <w:r w:rsidRPr="00A77AAA">
        <w:rPr>
          <w:sz w:val="18"/>
          <w:szCs w:val="18"/>
        </w:rPr>
        <w:t>Each of these analyses is a Cox regression on the individual log cytokine value, adjusted for age and sex.</w:t>
      </w:r>
    </w:p>
    <w:sectPr w:rsidR="001C63FA" w:rsidRPr="00A77AAA" w:rsidSect="001C63FA">
      <w:pgSz w:w="12240" w:h="15840"/>
      <w:pgMar w:top="586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57711661">
    <w:abstractNumId w:val="8"/>
  </w:num>
  <w:num w:numId="2" w16cid:durableId="2020039670">
    <w:abstractNumId w:val="6"/>
  </w:num>
  <w:num w:numId="3" w16cid:durableId="1157919185">
    <w:abstractNumId w:val="5"/>
  </w:num>
  <w:num w:numId="4" w16cid:durableId="667631703">
    <w:abstractNumId w:val="4"/>
  </w:num>
  <w:num w:numId="5" w16cid:durableId="111901263">
    <w:abstractNumId w:val="7"/>
  </w:num>
  <w:num w:numId="6" w16cid:durableId="1851798885">
    <w:abstractNumId w:val="3"/>
  </w:num>
  <w:num w:numId="7" w16cid:durableId="103035165">
    <w:abstractNumId w:val="2"/>
  </w:num>
  <w:num w:numId="8" w16cid:durableId="1617982857">
    <w:abstractNumId w:val="1"/>
  </w:num>
  <w:num w:numId="9" w16cid:durableId="2635419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D2AB4"/>
    <w:rsid w:val="00125E35"/>
    <w:rsid w:val="0015074B"/>
    <w:rsid w:val="001C63FA"/>
    <w:rsid w:val="00261AA8"/>
    <w:rsid w:val="0029639D"/>
    <w:rsid w:val="002C1035"/>
    <w:rsid w:val="00326F90"/>
    <w:rsid w:val="00442C70"/>
    <w:rsid w:val="00594079"/>
    <w:rsid w:val="007C60CF"/>
    <w:rsid w:val="00887B63"/>
    <w:rsid w:val="00A45134"/>
    <w:rsid w:val="00A77AAA"/>
    <w:rsid w:val="00AA1D8D"/>
    <w:rsid w:val="00B47730"/>
    <w:rsid w:val="00CB0664"/>
    <w:rsid w:val="00E16A79"/>
    <w:rsid w:val="00F34778"/>
    <w:rsid w:val="00FC693F"/>
    <w:rsid w:val="058B4480"/>
    <w:rsid w:val="06A1E387"/>
    <w:rsid w:val="10551991"/>
    <w:rsid w:val="124D4443"/>
    <w:rsid w:val="13C7C9CE"/>
    <w:rsid w:val="17AAB657"/>
    <w:rsid w:val="1A648A62"/>
    <w:rsid w:val="242AF02E"/>
    <w:rsid w:val="264EAA2E"/>
    <w:rsid w:val="321AE4F5"/>
    <w:rsid w:val="3E6489F5"/>
    <w:rsid w:val="41FBD23D"/>
    <w:rsid w:val="4E481F99"/>
    <w:rsid w:val="4FF45B0C"/>
    <w:rsid w:val="51975F30"/>
    <w:rsid w:val="564C9CCB"/>
    <w:rsid w:val="5F67DB61"/>
    <w:rsid w:val="65DCBC0B"/>
    <w:rsid w:val="68C22022"/>
    <w:rsid w:val="68FDD2E8"/>
    <w:rsid w:val="6B7322BA"/>
    <w:rsid w:val="76D8B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44BA20"/>
  <w14:defaultImageDpi w14:val="300"/>
  <w15:docId w15:val="{6AD7EB84-E6BE-424F-840E-0173E500E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3</Characters>
  <Application>Microsoft Office Word</Application>
  <DocSecurity>0</DocSecurity>
  <Lines>11</Lines>
  <Paragraphs>3</Paragraphs>
  <ScaleCrop>false</ScaleCrop>
  <Manager/>
  <Company/>
  <LinksUpToDate>false</LinksUpToDate>
  <CharactersWithSpaces>15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inisa Savic</cp:lastModifiedBy>
  <cp:revision>5</cp:revision>
  <dcterms:created xsi:type="dcterms:W3CDTF">2026-04-08T10:19:00Z</dcterms:created>
  <dcterms:modified xsi:type="dcterms:W3CDTF">2026-05-29T12:04:00Z</dcterms:modified>
  <cp:category/>
</cp:coreProperties>
</file>